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865160" w14:textId="7F623D84" w:rsidR="00E55C2E" w:rsidRDefault="009C5A62">
      <w:pPr>
        <w:rPr>
          <w:b/>
          <w:bCs/>
        </w:rPr>
      </w:pPr>
      <w:r w:rsidRPr="00362BE7">
        <w:rPr>
          <w:b/>
          <w:bCs/>
        </w:rPr>
        <w:t xml:space="preserve">Supplemental Material </w:t>
      </w:r>
    </w:p>
    <w:p w14:paraId="76DEFB45" w14:textId="635A6BE4" w:rsidR="00CE0A95" w:rsidRDefault="00CE0A95">
      <w:pPr>
        <w:rPr>
          <w:b/>
          <w:bCs/>
        </w:rPr>
      </w:pPr>
    </w:p>
    <w:p w14:paraId="1EEA0457" w14:textId="12161182" w:rsidR="00CE0A95" w:rsidRDefault="00CE0A95">
      <w:pPr>
        <w:rPr>
          <w:b/>
          <w:bCs/>
        </w:rPr>
      </w:pPr>
      <w:r>
        <w:rPr>
          <w:b/>
          <w:bCs/>
        </w:rPr>
        <w:t>Supplemental Table 1: STROBE STATEMENT Checklist for Cross-Sectional Studies</w:t>
      </w:r>
    </w:p>
    <w:tbl>
      <w:tblPr>
        <w:tblW w:w="12974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89"/>
        <w:gridCol w:w="616"/>
        <w:gridCol w:w="10146"/>
        <w:gridCol w:w="223"/>
      </w:tblGrid>
      <w:tr w:rsidR="005F1C1E" w:rsidRPr="0022554A" w14:paraId="3F5BCBF9" w14:textId="77777777" w:rsidTr="005F1C1E">
        <w:trPr>
          <w:gridAfter w:val="1"/>
          <w:wAfter w:w="223" w:type="dxa"/>
        </w:trPr>
        <w:tc>
          <w:tcPr>
            <w:tcW w:w="0" w:type="auto"/>
          </w:tcPr>
          <w:p w14:paraId="2B66A8B1" w14:textId="77777777" w:rsidR="005F1C1E" w:rsidRPr="0022554A" w:rsidRDefault="005F1C1E" w:rsidP="00DD14A1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1C625F27" w14:textId="77777777" w:rsidR="005F1C1E" w:rsidRPr="0022554A" w:rsidRDefault="005F1C1E" w:rsidP="00DD14A1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10146" w:type="dxa"/>
            <w:vAlign w:val="bottom"/>
          </w:tcPr>
          <w:p w14:paraId="7BD54242" w14:textId="065D2C37" w:rsidR="005F1C1E" w:rsidRPr="0022554A" w:rsidRDefault="005F1C1E" w:rsidP="00DD14A1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</w:tr>
      <w:tr w:rsidR="005F1C1E" w:rsidRPr="0022554A" w14:paraId="74C4EB53" w14:textId="77777777" w:rsidTr="005F1C1E">
        <w:trPr>
          <w:gridAfter w:val="1"/>
          <w:wAfter w:w="223" w:type="dxa"/>
        </w:trPr>
        <w:tc>
          <w:tcPr>
            <w:tcW w:w="0" w:type="auto"/>
            <w:vMerge w:val="restart"/>
          </w:tcPr>
          <w:p w14:paraId="3FACDBCF" w14:textId="77777777" w:rsidR="005F1C1E" w:rsidRPr="002602FB" w:rsidRDefault="005F1C1E" w:rsidP="00DD14A1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14:paraId="6579718F" w14:textId="77777777" w:rsidR="005F1C1E" w:rsidRPr="0022554A" w:rsidRDefault="005F1C1E" w:rsidP="00DD14A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10146" w:type="dxa"/>
          </w:tcPr>
          <w:p w14:paraId="32CCC596" w14:textId="0B7814B8" w:rsidR="005F1C1E" w:rsidRPr="0022554A" w:rsidRDefault="005F1C1E" w:rsidP="00DD14A1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</w:tr>
      <w:tr w:rsidR="005F1C1E" w:rsidRPr="0022554A" w14:paraId="2B6239B1" w14:textId="77777777" w:rsidTr="005F1C1E">
        <w:trPr>
          <w:gridAfter w:val="1"/>
          <w:wAfter w:w="223" w:type="dxa"/>
        </w:trPr>
        <w:tc>
          <w:tcPr>
            <w:tcW w:w="0" w:type="auto"/>
            <w:vMerge/>
          </w:tcPr>
          <w:p w14:paraId="4184B534" w14:textId="77777777" w:rsidR="005F1C1E" w:rsidRPr="0022554A" w:rsidRDefault="005F1C1E" w:rsidP="00DD14A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1B287505" w14:textId="77777777" w:rsidR="005F1C1E" w:rsidRPr="0022554A" w:rsidRDefault="005F1C1E" w:rsidP="00DD14A1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10146" w:type="dxa"/>
          </w:tcPr>
          <w:p w14:paraId="6948DD64" w14:textId="3AB88B5B" w:rsidR="005F1C1E" w:rsidRPr="0022554A" w:rsidRDefault="005F1C1E" w:rsidP="00DD14A1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</w:tr>
      <w:tr w:rsidR="00D8677C" w:rsidRPr="0022554A" w14:paraId="6C5531EE" w14:textId="77777777" w:rsidTr="005F1C1E">
        <w:trPr>
          <w:gridAfter w:val="1"/>
          <w:wAfter w:w="223" w:type="dxa"/>
        </w:trPr>
        <w:tc>
          <w:tcPr>
            <w:tcW w:w="12751" w:type="dxa"/>
            <w:gridSpan w:val="3"/>
          </w:tcPr>
          <w:p w14:paraId="724C1882" w14:textId="77777777" w:rsidR="00D8677C" w:rsidRPr="0022554A" w:rsidRDefault="00D8677C" w:rsidP="00DD14A1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</w:tr>
      <w:tr w:rsidR="005F1C1E" w:rsidRPr="0022554A" w14:paraId="7EB54748" w14:textId="77777777" w:rsidTr="005F1C1E">
        <w:trPr>
          <w:gridAfter w:val="1"/>
          <w:wAfter w:w="223" w:type="dxa"/>
        </w:trPr>
        <w:tc>
          <w:tcPr>
            <w:tcW w:w="0" w:type="auto"/>
          </w:tcPr>
          <w:p w14:paraId="1B69574C" w14:textId="77777777" w:rsidR="005F1C1E" w:rsidRPr="0022554A" w:rsidRDefault="005F1C1E" w:rsidP="00DD14A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3346BE60" w14:textId="77777777" w:rsidR="005F1C1E" w:rsidRPr="0022554A" w:rsidRDefault="005F1C1E" w:rsidP="00DD14A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10146" w:type="dxa"/>
          </w:tcPr>
          <w:p w14:paraId="3B567437" w14:textId="33C3D62E" w:rsidR="005F1C1E" w:rsidRPr="0022554A" w:rsidRDefault="005F1C1E" w:rsidP="00DD14A1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</w:tr>
      <w:tr w:rsidR="005F1C1E" w:rsidRPr="0022554A" w14:paraId="0638DB50" w14:textId="77777777" w:rsidTr="005F1C1E">
        <w:trPr>
          <w:gridAfter w:val="1"/>
          <w:wAfter w:w="223" w:type="dxa"/>
        </w:trPr>
        <w:tc>
          <w:tcPr>
            <w:tcW w:w="0" w:type="auto"/>
          </w:tcPr>
          <w:p w14:paraId="0B7C852D" w14:textId="77777777" w:rsidR="005F1C1E" w:rsidRPr="0022554A" w:rsidRDefault="005F1C1E" w:rsidP="00DD14A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430DD81A" w14:textId="77777777" w:rsidR="005F1C1E" w:rsidRPr="0022554A" w:rsidRDefault="005F1C1E" w:rsidP="00DD14A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10146" w:type="dxa"/>
          </w:tcPr>
          <w:p w14:paraId="7502C47D" w14:textId="482B0803" w:rsidR="005F1C1E" w:rsidRPr="0022554A" w:rsidRDefault="005F1C1E" w:rsidP="00DD14A1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</w:tr>
      <w:tr w:rsidR="00D8677C" w:rsidRPr="0022554A" w14:paraId="5C087FC6" w14:textId="77777777" w:rsidTr="005F1C1E">
        <w:trPr>
          <w:gridAfter w:val="1"/>
          <w:wAfter w:w="223" w:type="dxa"/>
        </w:trPr>
        <w:tc>
          <w:tcPr>
            <w:tcW w:w="12751" w:type="dxa"/>
            <w:gridSpan w:val="3"/>
          </w:tcPr>
          <w:p w14:paraId="4E422EC1" w14:textId="77777777" w:rsidR="00D8677C" w:rsidRPr="0022554A" w:rsidRDefault="00D8677C" w:rsidP="00DD14A1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</w:tr>
      <w:tr w:rsidR="005F1C1E" w:rsidRPr="0022554A" w14:paraId="6C753A1F" w14:textId="77777777" w:rsidTr="005F1C1E">
        <w:trPr>
          <w:gridAfter w:val="1"/>
          <w:wAfter w:w="223" w:type="dxa"/>
        </w:trPr>
        <w:tc>
          <w:tcPr>
            <w:tcW w:w="0" w:type="auto"/>
          </w:tcPr>
          <w:p w14:paraId="4D1AAAB7" w14:textId="77777777" w:rsidR="005F1C1E" w:rsidRPr="0022554A" w:rsidRDefault="005F1C1E" w:rsidP="00DD14A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13141BE1" w14:textId="77777777" w:rsidR="005F1C1E" w:rsidRPr="0022554A" w:rsidRDefault="005F1C1E" w:rsidP="00DD14A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10146" w:type="dxa"/>
          </w:tcPr>
          <w:p w14:paraId="57AB94B8" w14:textId="7789C87F" w:rsidR="005F1C1E" w:rsidRPr="0022554A" w:rsidRDefault="005F1C1E" w:rsidP="00DD14A1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</w:tr>
      <w:tr w:rsidR="005F1C1E" w:rsidRPr="0022554A" w14:paraId="7DE1794D" w14:textId="77777777" w:rsidTr="005F1C1E">
        <w:trPr>
          <w:gridAfter w:val="1"/>
          <w:wAfter w:w="223" w:type="dxa"/>
        </w:trPr>
        <w:tc>
          <w:tcPr>
            <w:tcW w:w="0" w:type="auto"/>
          </w:tcPr>
          <w:p w14:paraId="6843AAF3" w14:textId="77777777" w:rsidR="005F1C1E" w:rsidRPr="0022554A" w:rsidRDefault="005F1C1E" w:rsidP="00DD14A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07021781" w14:textId="77777777" w:rsidR="005F1C1E" w:rsidRPr="0022554A" w:rsidRDefault="005F1C1E" w:rsidP="00DD14A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10146" w:type="dxa"/>
          </w:tcPr>
          <w:p w14:paraId="6B21770F" w14:textId="71CE9689" w:rsidR="005F1C1E" w:rsidRPr="0022554A" w:rsidRDefault="005F1C1E" w:rsidP="00DD14A1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</w:tr>
      <w:bookmarkEnd w:id="25"/>
      <w:bookmarkEnd w:id="26"/>
      <w:tr w:rsidR="005F1C1E" w:rsidRPr="0022554A" w14:paraId="346B98DE" w14:textId="77777777" w:rsidTr="005F1C1E">
        <w:trPr>
          <w:gridAfter w:val="1"/>
          <w:wAfter w:w="223" w:type="dxa"/>
        </w:trPr>
        <w:tc>
          <w:tcPr>
            <w:tcW w:w="0" w:type="auto"/>
          </w:tcPr>
          <w:p w14:paraId="4DF76CBE" w14:textId="77777777" w:rsidR="005F1C1E" w:rsidRPr="0022554A" w:rsidRDefault="005F1C1E" w:rsidP="00DD14A1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</w:tcPr>
          <w:p w14:paraId="281392E9" w14:textId="77777777" w:rsidR="005F1C1E" w:rsidRPr="0022554A" w:rsidRDefault="005F1C1E" w:rsidP="00DD14A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10146" w:type="dxa"/>
          </w:tcPr>
          <w:p w14:paraId="6866377D" w14:textId="09942445" w:rsidR="005F1C1E" w:rsidRPr="0022554A" w:rsidRDefault="005F1C1E" w:rsidP="00DD14A1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Give the eligibility criteria, and the sources and methods of selection of participants</w:t>
            </w:r>
          </w:p>
        </w:tc>
      </w:tr>
      <w:tr w:rsidR="005F1C1E" w:rsidRPr="0022554A" w14:paraId="344F8E7F" w14:textId="77777777" w:rsidTr="005F1C1E">
        <w:trPr>
          <w:gridAfter w:val="1"/>
          <w:wAfter w:w="223" w:type="dxa"/>
        </w:trPr>
        <w:tc>
          <w:tcPr>
            <w:tcW w:w="0" w:type="auto"/>
          </w:tcPr>
          <w:p w14:paraId="1ED44A0D" w14:textId="77777777" w:rsidR="005F1C1E" w:rsidRPr="0022554A" w:rsidRDefault="005F1C1E" w:rsidP="00DD14A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5129A08D" w14:textId="77777777" w:rsidR="005F1C1E" w:rsidRPr="0022554A" w:rsidRDefault="005F1C1E" w:rsidP="00DD14A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10146" w:type="dxa"/>
          </w:tcPr>
          <w:p w14:paraId="556F9262" w14:textId="27E6AF3A" w:rsidR="005F1C1E" w:rsidRPr="0022554A" w:rsidRDefault="005F1C1E" w:rsidP="00DD14A1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</w:tr>
      <w:tr w:rsidR="005F1C1E" w:rsidRPr="00D8677C" w14:paraId="67087AA1" w14:textId="77777777" w:rsidTr="005F1C1E">
        <w:trPr>
          <w:gridAfter w:val="1"/>
          <w:wAfter w:w="223" w:type="dxa"/>
          <w:trHeight w:val="294"/>
        </w:trPr>
        <w:tc>
          <w:tcPr>
            <w:tcW w:w="0" w:type="auto"/>
          </w:tcPr>
          <w:p w14:paraId="6B1A7041" w14:textId="77777777" w:rsidR="005F1C1E" w:rsidRPr="0022554A" w:rsidRDefault="005F1C1E" w:rsidP="00DD14A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22554A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1"/>
            <w:bookmarkEnd w:id="32"/>
          </w:p>
        </w:tc>
        <w:tc>
          <w:tcPr>
            <w:tcW w:w="0" w:type="auto"/>
          </w:tcPr>
          <w:p w14:paraId="705170CF" w14:textId="77777777" w:rsidR="005F1C1E" w:rsidRPr="0022554A" w:rsidRDefault="005F1C1E" w:rsidP="00DD14A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3" w:name="bold19"/>
            <w:r w:rsidRPr="0022554A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10146" w:type="dxa"/>
          </w:tcPr>
          <w:p w14:paraId="62C97E8B" w14:textId="68D87F09" w:rsidR="005F1C1E" w:rsidRPr="00D8677C" w:rsidRDefault="005F1C1E" w:rsidP="00DD14A1">
            <w:pPr>
              <w:tabs>
                <w:tab w:val="left" w:pos="5400"/>
              </w:tabs>
              <w:rPr>
                <w:iCs/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</w:tr>
      <w:tr w:rsidR="005F1C1E" w:rsidRPr="0022554A" w14:paraId="1FA0C4D7" w14:textId="77777777" w:rsidTr="005F1C1E">
        <w:trPr>
          <w:gridAfter w:val="1"/>
          <w:wAfter w:w="223" w:type="dxa"/>
        </w:trPr>
        <w:tc>
          <w:tcPr>
            <w:tcW w:w="0" w:type="auto"/>
          </w:tcPr>
          <w:p w14:paraId="4B554E0D" w14:textId="77777777" w:rsidR="005F1C1E" w:rsidRPr="0022554A" w:rsidRDefault="005F1C1E" w:rsidP="00DD14A1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22A02137" w14:textId="77777777" w:rsidR="005F1C1E" w:rsidRPr="0022554A" w:rsidRDefault="005F1C1E" w:rsidP="00DD14A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10146" w:type="dxa"/>
          </w:tcPr>
          <w:p w14:paraId="17908DE8" w14:textId="7ABFE84E" w:rsidR="005F1C1E" w:rsidRPr="0022554A" w:rsidRDefault="005F1C1E" w:rsidP="00DD14A1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</w:tr>
      <w:tr w:rsidR="005F1C1E" w:rsidRPr="0022554A" w14:paraId="461E856C" w14:textId="77777777" w:rsidTr="005F1C1E">
        <w:trPr>
          <w:gridAfter w:val="1"/>
          <w:wAfter w:w="223" w:type="dxa"/>
        </w:trPr>
        <w:tc>
          <w:tcPr>
            <w:tcW w:w="0" w:type="auto"/>
          </w:tcPr>
          <w:p w14:paraId="75AC317C" w14:textId="77777777" w:rsidR="005F1C1E" w:rsidRPr="0022554A" w:rsidRDefault="005F1C1E" w:rsidP="00DD14A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69F369E4" w14:textId="77777777" w:rsidR="005F1C1E" w:rsidRPr="0022554A" w:rsidRDefault="005F1C1E" w:rsidP="00DD14A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10146" w:type="dxa"/>
          </w:tcPr>
          <w:p w14:paraId="334701D8" w14:textId="277C503F" w:rsidR="005F1C1E" w:rsidRPr="0022554A" w:rsidRDefault="005F1C1E" w:rsidP="00DD14A1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</w:tr>
      <w:tr w:rsidR="005F1C1E" w:rsidRPr="0022554A" w14:paraId="5354CAFA" w14:textId="77777777" w:rsidTr="005F1C1E">
        <w:trPr>
          <w:gridAfter w:val="1"/>
          <w:wAfter w:w="223" w:type="dxa"/>
        </w:trPr>
        <w:tc>
          <w:tcPr>
            <w:tcW w:w="0" w:type="auto"/>
          </w:tcPr>
          <w:p w14:paraId="1BF164CA" w14:textId="77777777" w:rsidR="005F1C1E" w:rsidRPr="0022554A" w:rsidRDefault="005F1C1E" w:rsidP="00DD14A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22554A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22554A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16B46A15" w14:textId="77777777" w:rsidR="005F1C1E" w:rsidRPr="0022554A" w:rsidRDefault="005F1C1E" w:rsidP="00DD14A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10146" w:type="dxa"/>
          </w:tcPr>
          <w:p w14:paraId="698CA2F7" w14:textId="335F6BDF" w:rsidR="005F1C1E" w:rsidRPr="0022554A" w:rsidRDefault="005F1C1E" w:rsidP="00DD14A1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</w:tr>
      <w:tr w:rsidR="005F1C1E" w:rsidRPr="0022554A" w14:paraId="504ACFF0" w14:textId="77777777" w:rsidTr="005F1C1E">
        <w:trPr>
          <w:gridAfter w:val="1"/>
          <w:wAfter w:w="223" w:type="dxa"/>
        </w:trPr>
        <w:tc>
          <w:tcPr>
            <w:tcW w:w="0" w:type="auto"/>
            <w:vMerge w:val="restart"/>
          </w:tcPr>
          <w:p w14:paraId="76FBAC36" w14:textId="77777777" w:rsidR="005F1C1E" w:rsidRPr="0022554A" w:rsidRDefault="005F1C1E" w:rsidP="00DD14A1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22554A">
              <w:rPr>
                <w:sz w:val="20"/>
              </w:rPr>
              <w:t>Statistical</w:t>
            </w:r>
            <w:bookmarkStart w:id="43" w:name="italic25"/>
            <w:bookmarkEnd w:id="42"/>
            <w:r w:rsidRPr="0022554A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300A9A31" w14:textId="77777777" w:rsidR="005F1C1E" w:rsidRPr="0022554A" w:rsidRDefault="005F1C1E" w:rsidP="00DD14A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10146" w:type="dxa"/>
          </w:tcPr>
          <w:p w14:paraId="5E53CF76" w14:textId="21013B0F" w:rsidR="005F1C1E" w:rsidRPr="0022554A" w:rsidRDefault="005F1C1E" w:rsidP="00DD14A1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</w:tr>
      <w:tr w:rsidR="005F1C1E" w:rsidRPr="0022554A" w14:paraId="7A4AF820" w14:textId="77777777" w:rsidTr="005F1C1E">
        <w:trPr>
          <w:gridAfter w:val="1"/>
          <w:wAfter w:w="223" w:type="dxa"/>
        </w:trPr>
        <w:tc>
          <w:tcPr>
            <w:tcW w:w="0" w:type="auto"/>
            <w:vMerge/>
          </w:tcPr>
          <w:p w14:paraId="6117FD82" w14:textId="77777777" w:rsidR="005F1C1E" w:rsidRPr="0022554A" w:rsidRDefault="005F1C1E" w:rsidP="00DD14A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70653D77" w14:textId="77777777" w:rsidR="005F1C1E" w:rsidRPr="0022554A" w:rsidRDefault="005F1C1E" w:rsidP="00DD14A1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10146" w:type="dxa"/>
          </w:tcPr>
          <w:p w14:paraId="05A08640" w14:textId="48ADB86F" w:rsidR="005F1C1E" w:rsidRPr="0022554A" w:rsidRDefault="005F1C1E" w:rsidP="00DD14A1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</w:tr>
      <w:tr w:rsidR="005F1C1E" w:rsidRPr="0022554A" w14:paraId="2F451A2C" w14:textId="77777777" w:rsidTr="005F1C1E">
        <w:trPr>
          <w:gridAfter w:val="1"/>
          <w:wAfter w:w="223" w:type="dxa"/>
        </w:trPr>
        <w:tc>
          <w:tcPr>
            <w:tcW w:w="0" w:type="auto"/>
            <w:vMerge/>
          </w:tcPr>
          <w:p w14:paraId="291DCA47" w14:textId="77777777" w:rsidR="005F1C1E" w:rsidRPr="0022554A" w:rsidRDefault="005F1C1E" w:rsidP="00DD14A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76E5D9EF" w14:textId="77777777" w:rsidR="005F1C1E" w:rsidRPr="0022554A" w:rsidRDefault="005F1C1E" w:rsidP="00DD14A1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10146" w:type="dxa"/>
          </w:tcPr>
          <w:p w14:paraId="2D624D88" w14:textId="26D447C7" w:rsidR="005F1C1E" w:rsidRPr="0022554A" w:rsidRDefault="005F1C1E" w:rsidP="00DD14A1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</w:tr>
      <w:tr w:rsidR="005F1C1E" w:rsidRPr="0022554A" w14:paraId="099AA3E4" w14:textId="77777777" w:rsidTr="005F1C1E">
        <w:trPr>
          <w:gridAfter w:val="1"/>
          <w:wAfter w:w="223" w:type="dxa"/>
        </w:trPr>
        <w:tc>
          <w:tcPr>
            <w:tcW w:w="0" w:type="auto"/>
            <w:vMerge/>
          </w:tcPr>
          <w:p w14:paraId="0909D391" w14:textId="77777777" w:rsidR="005F1C1E" w:rsidRPr="0022554A" w:rsidRDefault="005F1C1E" w:rsidP="00DD14A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59062363" w14:textId="77777777" w:rsidR="005F1C1E" w:rsidRPr="0022554A" w:rsidRDefault="005F1C1E" w:rsidP="00DD14A1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10146" w:type="dxa"/>
          </w:tcPr>
          <w:p w14:paraId="1C948AB9" w14:textId="1CB5D2E6" w:rsidR="005F1C1E" w:rsidRPr="0022554A" w:rsidRDefault="005F1C1E" w:rsidP="00DD14A1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>) If applicable, describe analytical methods taking account of sampling strategy</w:t>
            </w:r>
          </w:p>
        </w:tc>
      </w:tr>
      <w:tr w:rsidR="005F1C1E" w:rsidRPr="0022554A" w14:paraId="3538878A" w14:textId="77777777" w:rsidTr="005F1C1E">
        <w:trPr>
          <w:gridAfter w:val="1"/>
          <w:wAfter w:w="223" w:type="dxa"/>
        </w:trPr>
        <w:tc>
          <w:tcPr>
            <w:tcW w:w="0" w:type="auto"/>
            <w:vMerge/>
          </w:tcPr>
          <w:p w14:paraId="0C8E1CA6" w14:textId="77777777" w:rsidR="005F1C1E" w:rsidRPr="0022554A" w:rsidRDefault="005F1C1E" w:rsidP="00DD14A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42EDD656" w14:textId="77777777" w:rsidR="005F1C1E" w:rsidRPr="0022554A" w:rsidRDefault="005F1C1E" w:rsidP="00DD14A1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10146" w:type="dxa"/>
          </w:tcPr>
          <w:p w14:paraId="101949FF" w14:textId="6207B650" w:rsidR="005F1C1E" w:rsidRPr="0022554A" w:rsidRDefault="005F1C1E" w:rsidP="00DD14A1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</w:tr>
      <w:tr w:rsidR="00D8677C" w:rsidRPr="0022554A" w14:paraId="2E7A0C00" w14:textId="77777777" w:rsidTr="005F1C1E">
        <w:trPr>
          <w:gridAfter w:val="1"/>
          <w:wAfter w:w="223" w:type="dxa"/>
        </w:trPr>
        <w:tc>
          <w:tcPr>
            <w:tcW w:w="12751" w:type="dxa"/>
            <w:gridSpan w:val="3"/>
          </w:tcPr>
          <w:p w14:paraId="54B4930C" w14:textId="77777777" w:rsidR="00D8677C" w:rsidRPr="0022554A" w:rsidRDefault="00D8677C" w:rsidP="00DD14A1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22554A">
              <w:rPr>
                <w:sz w:val="20"/>
              </w:rPr>
              <w:t>Results</w:t>
            </w:r>
            <w:bookmarkEnd w:id="52"/>
            <w:bookmarkEnd w:id="53"/>
          </w:p>
        </w:tc>
      </w:tr>
      <w:tr w:rsidR="005F1C1E" w:rsidRPr="0022554A" w14:paraId="6B5172B7" w14:textId="77777777" w:rsidTr="00834679">
        <w:tc>
          <w:tcPr>
            <w:tcW w:w="0" w:type="auto"/>
            <w:vMerge w:val="restart"/>
          </w:tcPr>
          <w:p w14:paraId="1B2B3145" w14:textId="77777777" w:rsidR="005F1C1E" w:rsidRPr="0022554A" w:rsidRDefault="005F1C1E" w:rsidP="00DD14A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22554A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630DF2AA" w14:textId="77777777" w:rsidR="005F1C1E" w:rsidRPr="0022554A" w:rsidRDefault="005F1C1E" w:rsidP="00DD14A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6" w:name="bold30"/>
            <w:r w:rsidRPr="0022554A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10369" w:type="dxa"/>
            <w:gridSpan w:val="2"/>
          </w:tcPr>
          <w:p w14:paraId="4B1B246E" w14:textId="544F5390" w:rsidR="005F1C1E" w:rsidRDefault="005F1C1E" w:rsidP="00DD14A1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proofErr w:type="gramStart"/>
            <w:r w:rsidRPr="0022554A">
              <w:rPr>
                <w:sz w:val="20"/>
              </w:rPr>
              <w:t>eg</w:t>
            </w:r>
            <w:proofErr w:type="spellEnd"/>
            <w:proofErr w:type="gram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22554A">
              <w:rPr>
                <w:sz w:val="20"/>
              </w:rPr>
              <w:t>analysed</w:t>
            </w:r>
            <w:proofErr w:type="spellEnd"/>
          </w:p>
        </w:tc>
      </w:tr>
      <w:tr w:rsidR="005F1C1E" w:rsidRPr="0022554A" w14:paraId="2298DDDC" w14:textId="77777777" w:rsidTr="0041510E">
        <w:tc>
          <w:tcPr>
            <w:tcW w:w="0" w:type="auto"/>
            <w:vMerge/>
          </w:tcPr>
          <w:p w14:paraId="2EAABFC2" w14:textId="77777777" w:rsidR="005F1C1E" w:rsidRPr="0022554A" w:rsidRDefault="005F1C1E" w:rsidP="00DD14A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678B30E5" w14:textId="77777777" w:rsidR="005F1C1E" w:rsidRPr="0022554A" w:rsidRDefault="005F1C1E" w:rsidP="00DD14A1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10369" w:type="dxa"/>
            <w:gridSpan w:val="2"/>
          </w:tcPr>
          <w:p w14:paraId="5A87B0DC" w14:textId="4BB6F428" w:rsidR="005F1C1E" w:rsidRDefault="005F1C1E" w:rsidP="00DD14A1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</w:tr>
      <w:tr w:rsidR="005F1C1E" w:rsidRPr="0022554A" w14:paraId="56688C72" w14:textId="77777777" w:rsidTr="003B4C79">
        <w:tc>
          <w:tcPr>
            <w:tcW w:w="0" w:type="auto"/>
            <w:vMerge/>
          </w:tcPr>
          <w:p w14:paraId="5D841703" w14:textId="77777777" w:rsidR="005F1C1E" w:rsidRPr="0022554A" w:rsidRDefault="005F1C1E" w:rsidP="00DD14A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2F73C2FB" w14:textId="77777777" w:rsidR="005F1C1E" w:rsidRPr="0022554A" w:rsidRDefault="005F1C1E" w:rsidP="00DD14A1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10369" w:type="dxa"/>
            <w:gridSpan w:val="2"/>
          </w:tcPr>
          <w:p w14:paraId="6C7B6F45" w14:textId="00F9765C" w:rsidR="005F1C1E" w:rsidRDefault="005F1C1E" w:rsidP="00DD14A1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1"/>
          </w:p>
        </w:tc>
      </w:tr>
      <w:tr w:rsidR="005F1C1E" w:rsidRPr="0022554A" w14:paraId="70D7157D" w14:textId="77777777" w:rsidTr="00080CA6">
        <w:tc>
          <w:tcPr>
            <w:tcW w:w="0" w:type="auto"/>
            <w:vMerge w:val="restart"/>
          </w:tcPr>
          <w:p w14:paraId="03E0DE4A" w14:textId="77777777" w:rsidR="005F1C1E" w:rsidRPr="0022554A" w:rsidRDefault="005F1C1E" w:rsidP="00DD14A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22554A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22554A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64BC6D6F" w14:textId="77777777" w:rsidR="005F1C1E" w:rsidRPr="0022554A" w:rsidRDefault="005F1C1E" w:rsidP="00DD14A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6" w:name="bold35"/>
            <w:r w:rsidRPr="0022554A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10369" w:type="dxa"/>
            <w:gridSpan w:val="2"/>
          </w:tcPr>
          <w:p w14:paraId="60A68F5F" w14:textId="6E675DC8" w:rsidR="005F1C1E" w:rsidRDefault="005F1C1E" w:rsidP="00DD14A1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proofErr w:type="gramStart"/>
            <w:r w:rsidRPr="0022554A">
              <w:rPr>
                <w:sz w:val="20"/>
              </w:rPr>
              <w:t>eg</w:t>
            </w:r>
            <w:proofErr w:type="spellEnd"/>
            <w:proofErr w:type="gram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</w:tr>
      <w:tr w:rsidR="005F1C1E" w:rsidRPr="0022554A" w14:paraId="45300C2B" w14:textId="77777777" w:rsidTr="00CF080E">
        <w:tc>
          <w:tcPr>
            <w:tcW w:w="0" w:type="auto"/>
            <w:vMerge/>
          </w:tcPr>
          <w:p w14:paraId="06603E6C" w14:textId="77777777" w:rsidR="005F1C1E" w:rsidRPr="0022554A" w:rsidRDefault="005F1C1E" w:rsidP="00DD14A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354758D4" w14:textId="77777777" w:rsidR="005F1C1E" w:rsidRPr="0022554A" w:rsidRDefault="005F1C1E" w:rsidP="00DD14A1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10369" w:type="dxa"/>
            <w:gridSpan w:val="2"/>
          </w:tcPr>
          <w:p w14:paraId="3EAE70F4" w14:textId="3F61D114" w:rsidR="005F1C1E" w:rsidRDefault="005F1C1E" w:rsidP="00DD14A1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</w:tr>
      <w:tr w:rsidR="005F1C1E" w:rsidRPr="0022554A" w14:paraId="74A4E1BE" w14:textId="77777777" w:rsidTr="002E53AF">
        <w:trPr>
          <w:trHeight w:val="295"/>
        </w:trPr>
        <w:tc>
          <w:tcPr>
            <w:tcW w:w="0" w:type="auto"/>
          </w:tcPr>
          <w:p w14:paraId="5F4FAB0E" w14:textId="77777777" w:rsidR="005F1C1E" w:rsidRPr="0022554A" w:rsidRDefault="005F1C1E" w:rsidP="00DD14A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</w:tcPr>
          <w:p w14:paraId="0E622556" w14:textId="77777777" w:rsidR="005F1C1E" w:rsidRPr="0022554A" w:rsidRDefault="005F1C1E" w:rsidP="00DD14A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1" w:name="bold39"/>
            <w:r w:rsidRPr="0022554A">
              <w:rPr>
                <w:bCs/>
                <w:sz w:val="20"/>
              </w:rPr>
              <w:t>*</w:t>
            </w:r>
            <w:bookmarkEnd w:id="71"/>
          </w:p>
        </w:tc>
        <w:tc>
          <w:tcPr>
            <w:tcW w:w="10369" w:type="dxa"/>
            <w:gridSpan w:val="2"/>
          </w:tcPr>
          <w:p w14:paraId="1A20BAA4" w14:textId="2C03D6E9" w:rsidR="005F1C1E" w:rsidRPr="0022554A" w:rsidRDefault="005F1C1E" w:rsidP="00DD14A1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numbers of outcome events or summary measures</w:t>
            </w:r>
          </w:p>
        </w:tc>
      </w:tr>
      <w:tr w:rsidR="005F1C1E" w:rsidRPr="0022554A" w14:paraId="42188A8F" w14:textId="77777777" w:rsidTr="006679CD">
        <w:tc>
          <w:tcPr>
            <w:tcW w:w="0" w:type="auto"/>
            <w:vMerge w:val="restart"/>
          </w:tcPr>
          <w:p w14:paraId="747530C1" w14:textId="77777777" w:rsidR="005F1C1E" w:rsidRPr="0022554A" w:rsidRDefault="005F1C1E" w:rsidP="00DD14A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4EDC4A55" w14:textId="77777777" w:rsidR="005F1C1E" w:rsidRPr="0022554A" w:rsidRDefault="005F1C1E" w:rsidP="00DD14A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10369" w:type="dxa"/>
            <w:gridSpan w:val="2"/>
          </w:tcPr>
          <w:p w14:paraId="046F6F96" w14:textId="7EF566B7" w:rsidR="005F1C1E" w:rsidRPr="0022554A" w:rsidRDefault="005F1C1E" w:rsidP="00DD14A1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</w:tr>
      <w:tr w:rsidR="005F1C1E" w:rsidRPr="0022554A" w14:paraId="6072EE9F" w14:textId="77777777" w:rsidTr="005F1C1E">
        <w:tc>
          <w:tcPr>
            <w:tcW w:w="0" w:type="auto"/>
            <w:vMerge/>
          </w:tcPr>
          <w:p w14:paraId="42886B36" w14:textId="77777777" w:rsidR="005F1C1E" w:rsidRPr="0022554A" w:rsidRDefault="005F1C1E" w:rsidP="00DD14A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0" w:type="auto"/>
            <w:vMerge/>
          </w:tcPr>
          <w:p w14:paraId="0685D99A" w14:textId="77777777" w:rsidR="005F1C1E" w:rsidRPr="0022554A" w:rsidRDefault="005F1C1E" w:rsidP="00DD14A1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10369" w:type="dxa"/>
            <w:gridSpan w:val="2"/>
          </w:tcPr>
          <w:p w14:paraId="1DA51067" w14:textId="49D9314E" w:rsidR="005F1C1E" w:rsidRPr="0022554A" w:rsidRDefault="005F1C1E" w:rsidP="00DD14A1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</w:tr>
      <w:tr w:rsidR="005F1C1E" w:rsidRPr="0022554A" w14:paraId="30081958" w14:textId="77777777" w:rsidTr="005F1C1E">
        <w:trPr>
          <w:gridAfter w:val="1"/>
          <w:wAfter w:w="223" w:type="dxa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3439343C" w14:textId="77777777" w:rsidR="005F1C1E" w:rsidRPr="0022554A" w:rsidRDefault="005F1C1E" w:rsidP="00DD14A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1195BFE9" w14:textId="77777777" w:rsidR="005F1C1E" w:rsidRPr="0022554A" w:rsidRDefault="005F1C1E" w:rsidP="00DD14A1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10146" w:type="dxa"/>
            <w:tcBorders>
              <w:bottom w:val="single" w:sz="4" w:space="0" w:color="auto"/>
            </w:tcBorders>
          </w:tcPr>
          <w:p w14:paraId="6B36CA9F" w14:textId="33D2C38C" w:rsidR="005F1C1E" w:rsidRPr="0022554A" w:rsidRDefault="005F1C1E" w:rsidP="00DD14A1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 xml:space="preserve">If relevant, consider translating estimates of relative risk into absolute risk for a meaningful </w:t>
            </w:r>
            <w:proofErr w:type="gramStart"/>
            <w:r w:rsidRPr="006149D3">
              <w:rPr>
                <w:sz w:val="20"/>
              </w:rPr>
              <w:t>time period</w:t>
            </w:r>
            <w:proofErr w:type="gramEnd"/>
          </w:p>
        </w:tc>
      </w:tr>
      <w:tr w:rsidR="005F1C1E" w:rsidRPr="0022554A" w14:paraId="3F824FC8" w14:textId="77777777" w:rsidTr="005F1C1E">
        <w:trPr>
          <w:gridAfter w:val="1"/>
          <w:wAfter w:w="223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1C107E1" w14:textId="77777777" w:rsidR="005F1C1E" w:rsidRPr="0022554A" w:rsidRDefault="005F1C1E" w:rsidP="00DD14A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3"/>
            <w:bookmarkStart w:id="79" w:name="bold44"/>
            <w:bookmarkEnd w:id="76"/>
            <w:bookmarkEnd w:id="77"/>
            <w:r w:rsidRPr="0022554A">
              <w:rPr>
                <w:bCs/>
                <w:sz w:val="20"/>
              </w:rPr>
              <w:t>Other analyses</w:t>
            </w:r>
            <w:bookmarkEnd w:id="78"/>
            <w:bookmarkEnd w:id="79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5582472" w14:textId="77777777" w:rsidR="005F1C1E" w:rsidRPr="0022554A" w:rsidRDefault="005F1C1E" w:rsidP="00DD14A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10146" w:type="dxa"/>
            <w:tcBorders>
              <w:top w:val="single" w:sz="4" w:space="0" w:color="auto"/>
              <w:bottom w:val="single" w:sz="4" w:space="0" w:color="auto"/>
            </w:tcBorders>
          </w:tcPr>
          <w:p w14:paraId="2669AF99" w14:textId="27EB91B8" w:rsidR="005F1C1E" w:rsidRPr="0022554A" w:rsidRDefault="005F1C1E" w:rsidP="00DD14A1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proofErr w:type="gramStart"/>
            <w:r w:rsidRPr="0022554A">
              <w:rPr>
                <w:sz w:val="20"/>
              </w:rPr>
              <w:t>eg</w:t>
            </w:r>
            <w:proofErr w:type="spellEnd"/>
            <w:proofErr w:type="gram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</w:tr>
      <w:tr w:rsidR="00D8677C" w:rsidRPr="0022554A" w14:paraId="57748B32" w14:textId="77777777" w:rsidTr="005F1C1E">
        <w:trPr>
          <w:gridAfter w:val="1"/>
          <w:wAfter w:w="223" w:type="dxa"/>
        </w:trPr>
        <w:tc>
          <w:tcPr>
            <w:tcW w:w="12751" w:type="dxa"/>
            <w:gridSpan w:val="3"/>
            <w:tcBorders>
              <w:top w:val="single" w:sz="4" w:space="0" w:color="auto"/>
            </w:tcBorders>
          </w:tcPr>
          <w:p w14:paraId="053B8546" w14:textId="77777777" w:rsidR="00D8677C" w:rsidRPr="0022554A" w:rsidRDefault="00D8677C" w:rsidP="00DD14A1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0" w:name="italic44"/>
            <w:bookmarkStart w:id="81" w:name="bold45"/>
            <w:r w:rsidRPr="0022554A">
              <w:rPr>
                <w:sz w:val="20"/>
              </w:rPr>
              <w:t>Discussion</w:t>
            </w:r>
            <w:bookmarkEnd w:id="80"/>
            <w:bookmarkEnd w:id="81"/>
          </w:p>
        </w:tc>
      </w:tr>
      <w:tr w:rsidR="005F1C1E" w:rsidRPr="0022554A" w14:paraId="28D70130" w14:textId="77777777" w:rsidTr="005F1C1E">
        <w:trPr>
          <w:gridAfter w:val="1"/>
          <w:wAfter w:w="223" w:type="dxa"/>
        </w:trPr>
        <w:tc>
          <w:tcPr>
            <w:tcW w:w="0" w:type="auto"/>
          </w:tcPr>
          <w:p w14:paraId="2D0CE2EB" w14:textId="77777777" w:rsidR="005F1C1E" w:rsidRPr="0022554A" w:rsidRDefault="005F1C1E" w:rsidP="00DD14A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5" w:colFirst="0" w:colLast="0"/>
            <w:bookmarkStart w:id="83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626A1E78" w14:textId="77777777" w:rsidR="005F1C1E" w:rsidRPr="0022554A" w:rsidRDefault="005F1C1E" w:rsidP="00DD14A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10146" w:type="dxa"/>
          </w:tcPr>
          <w:p w14:paraId="0D9F06DD" w14:textId="290A8C0F" w:rsidR="005F1C1E" w:rsidRPr="0022554A" w:rsidRDefault="005F1C1E" w:rsidP="00DD14A1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ze key results with reference to study objectives</w:t>
            </w:r>
          </w:p>
        </w:tc>
      </w:tr>
      <w:tr w:rsidR="005F1C1E" w:rsidRPr="0022554A" w14:paraId="495DC7A0" w14:textId="77777777" w:rsidTr="005F1C1E">
        <w:trPr>
          <w:gridAfter w:val="1"/>
          <w:wAfter w:w="223" w:type="dxa"/>
        </w:trPr>
        <w:tc>
          <w:tcPr>
            <w:tcW w:w="0" w:type="auto"/>
          </w:tcPr>
          <w:p w14:paraId="5B554B0E" w14:textId="77777777" w:rsidR="005F1C1E" w:rsidRPr="0022554A" w:rsidRDefault="005F1C1E" w:rsidP="00DD14A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722D2FE6" w14:textId="77777777" w:rsidR="005F1C1E" w:rsidRPr="0022554A" w:rsidRDefault="005F1C1E" w:rsidP="00DD14A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10146" w:type="dxa"/>
          </w:tcPr>
          <w:p w14:paraId="18928DFC" w14:textId="7B65F6A6" w:rsidR="005F1C1E" w:rsidRPr="0022554A" w:rsidRDefault="005F1C1E" w:rsidP="00DD14A1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Discuss limitations of the study, </w:t>
            </w:r>
            <w:proofErr w:type="gramStart"/>
            <w:r w:rsidRPr="0022554A">
              <w:rPr>
                <w:sz w:val="20"/>
              </w:rPr>
              <w:t>taking into account</w:t>
            </w:r>
            <w:proofErr w:type="gramEnd"/>
            <w:r w:rsidRPr="0022554A">
              <w:rPr>
                <w:sz w:val="20"/>
              </w:rPr>
              <w:t xml:space="preserve"> sources of potential bias or imprecision. Discuss both direction and magnitude of any potential bias</w:t>
            </w:r>
          </w:p>
        </w:tc>
      </w:tr>
      <w:tr w:rsidR="005F1C1E" w:rsidRPr="0022554A" w14:paraId="5644A616" w14:textId="77777777" w:rsidTr="005F1C1E">
        <w:trPr>
          <w:gridAfter w:val="1"/>
          <w:wAfter w:w="223" w:type="dxa"/>
        </w:trPr>
        <w:tc>
          <w:tcPr>
            <w:tcW w:w="0" w:type="auto"/>
          </w:tcPr>
          <w:p w14:paraId="2DC01F1E" w14:textId="77777777" w:rsidR="005F1C1E" w:rsidRPr="0022554A" w:rsidRDefault="005F1C1E" w:rsidP="00DD14A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22554A">
              <w:rPr>
                <w:bCs/>
                <w:sz w:val="20"/>
              </w:rPr>
              <w:lastRenderedPageBreak/>
              <w:t>Interpretation</w:t>
            </w:r>
          </w:p>
        </w:tc>
        <w:tc>
          <w:tcPr>
            <w:tcW w:w="0" w:type="auto"/>
          </w:tcPr>
          <w:p w14:paraId="3E767B25" w14:textId="77777777" w:rsidR="005F1C1E" w:rsidRPr="0022554A" w:rsidRDefault="005F1C1E" w:rsidP="00DD14A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10146" w:type="dxa"/>
          </w:tcPr>
          <w:p w14:paraId="734C6ED4" w14:textId="4C662CB1" w:rsidR="005F1C1E" w:rsidRPr="0022554A" w:rsidRDefault="005F1C1E" w:rsidP="00DD14A1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</w:tr>
      <w:tr w:rsidR="005F1C1E" w:rsidRPr="0022554A" w14:paraId="72858BC0" w14:textId="77777777" w:rsidTr="005F1C1E">
        <w:trPr>
          <w:gridAfter w:val="1"/>
          <w:wAfter w:w="223" w:type="dxa"/>
        </w:trPr>
        <w:tc>
          <w:tcPr>
            <w:tcW w:w="0" w:type="auto"/>
          </w:tcPr>
          <w:p w14:paraId="22A48990" w14:textId="402F8C75" w:rsidR="005F1C1E" w:rsidRPr="0022554A" w:rsidRDefault="005F1C1E" w:rsidP="00DD14A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r w:rsidRPr="0022554A">
              <w:rPr>
                <w:bCs/>
                <w:sz w:val="20"/>
              </w:rPr>
              <w:t>Generalizability</w:t>
            </w:r>
          </w:p>
        </w:tc>
        <w:tc>
          <w:tcPr>
            <w:tcW w:w="0" w:type="auto"/>
          </w:tcPr>
          <w:p w14:paraId="1D3E1E8C" w14:textId="77777777" w:rsidR="005F1C1E" w:rsidRPr="0022554A" w:rsidRDefault="005F1C1E" w:rsidP="00DD14A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10146" w:type="dxa"/>
          </w:tcPr>
          <w:p w14:paraId="2EE3C190" w14:textId="5D919AD9" w:rsidR="005F1C1E" w:rsidRPr="0022554A" w:rsidRDefault="005F1C1E" w:rsidP="00DD14A1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zability (external validity) of the study results</w:t>
            </w:r>
          </w:p>
        </w:tc>
      </w:tr>
      <w:tr w:rsidR="00D8677C" w:rsidRPr="0022554A" w14:paraId="5FB6E8C5" w14:textId="77777777" w:rsidTr="005F1C1E">
        <w:trPr>
          <w:gridAfter w:val="1"/>
          <w:wAfter w:w="223" w:type="dxa"/>
        </w:trPr>
        <w:tc>
          <w:tcPr>
            <w:tcW w:w="12751" w:type="dxa"/>
            <w:gridSpan w:val="3"/>
            <w:tcBorders>
              <w:bottom w:val="single" w:sz="4" w:space="0" w:color="auto"/>
            </w:tcBorders>
          </w:tcPr>
          <w:p w14:paraId="084F27CF" w14:textId="77777777" w:rsidR="00D8677C" w:rsidRPr="0022554A" w:rsidRDefault="00D8677C" w:rsidP="00DD14A1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0" w:name="italic49"/>
            <w:bookmarkStart w:id="91" w:name="bold50"/>
            <w:bookmarkEnd w:id="88"/>
            <w:bookmarkEnd w:id="89"/>
            <w:r w:rsidRPr="0022554A">
              <w:rPr>
                <w:sz w:val="20"/>
              </w:rPr>
              <w:t>Other information</w:t>
            </w:r>
            <w:bookmarkEnd w:id="90"/>
            <w:bookmarkEnd w:id="91"/>
          </w:p>
        </w:tc>
      </w:tr>
      <w:tr w:rsidR="005F1C1E" w:rsidRPr="0022554A" w14:paraId="309F8DCE" w14:textId="77777777" w:rsidTr="005F1C1E">
        <w:trPr>
          <w:gridAfter w:val="1"/>
          <w:wAfter w:w="223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0CACBB" w14:textId="77777777" w:rsidR="005F1C1E" w:rsidRPr="0022554A" w:rsidRDefault="005F1C1E" w:rsidP="00DD14A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2" w:name="italic50" w:colFirst="0" w:colLast="0"/>
            <w:bookmarkStart w:id="93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4B2946" w14:textId="77777777" w:rsidR="005F1C1E" w:rsidRPr="0022554A" w:rsidRDefault="005F1C1E" w:rsidP="00DD14A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10146" w:type="dxa"/>
            <w:tcBorders>
              <w:top w:val="single" w:sz="4" w:space="0" w:color="auto"/>
              <w:bottom w:val="single" w:sz="4" w:space="0" w:color="auto"/>
            </w:tcBorders>
          </w:tcPr>
          <w:p w14:paraId="2117FF08" w14:textId="5188B9AD" w:rsidR="005F1C1E" w:rsidRPr="0022554A" w:rsidRDefault="005F1C1E" w:rsidP="00DD14A1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</w:tr>
      <w:bookmarkEnd w:id="92"/>
      <w:bookmarkEnd w:id="93"/>
    </w:tbl>
    <w:p w14:paraId="73AA7613" w14:textId="77777777" w:rsidR="00CE0A95" w:rsidRPr="00362BE7" w:rsidRDefault="00CE0A95">
      <w:pPr>
        <w:rPr>
          <w:b/>
          <w:bCs/>
        </w:rPr>
      </w:pPr>
    </w:p>
    <w:p w14:paraId="11BB3D74" w14:textId="77777777" w:rsidR="008A2E65" w:rsidRDefault="008A2E65" w:rsidP="00362BE7">
      <w:pPr>
        <w:rPr>
          <w:b/>
          <w:bCs/>
        </w:rPr>
      </w:pPr>
    </w:p>
    <w:p w14:paraId="7F41BC61" w14:textId="2A65780C" w:rsidR="00362BE7" w:rsidRPr="00362BE7" w:rsidRDefault="00362BE7" w:rsidP="00362BE7">
      <w:r w:rsidRPr="00362BE7">
        <w:rPr>
          <w:b/>
          <w:bCs/>
        </w:rPr>
        <w:t xml:space="preserve">Supplemental Table </w:t>
      </w:r>
      <w:r w:rsidR="00CE0A95">
        <w:rPr>
          <w:b/>
          <w:bCs/>
        </w:rPr>
        <w:t>2</w:t>
      </w:r>
      <w:r>
        <w:t xml:space="preserve">: </w:t>
      </w:r>
      <w:r>
        <w:rPr>
          <w:b/>
        </w:rPr>
        <w:t>Prior training and a</w:t>
      </w:r>
      <w:r w:rsidRPr="002470EC">
        <w:rPr>
          <w:b/>
        </w:rPr>
        <w:t xml:space="preserve">vailability of HPV vaccine </w:t>
      </w:r>
      <w:r>
        <w:rPr>
          <w:b/>
        </w:rPr>
        <w:t xml:space="preserve">from a </w:t>
      </w:r>
      <w:r w:rsidRPr="002470EC">
        <w:rPr>
          <w:b/>
        </w:rPr>
        <w:t>providers</w:t>
      </w:r>
      <w:r>
        <w:rPr>
          <w:b/>
        </w:rPr>
        <w:t>’ perspective</w:t>
      </w:r>
      <w:r w:rsidRPr="002470EC">
        <w:rPr>
          <w:b/>
        </w:rPr>
        <w:t xml:space="preserve"> in Africa</w:t>
      </w:r>
      <w:r>
        <w:t xml:space="preserve"> </w:t>
      </w:r>
      <w:r>
        <w:rPr>
          <w:b/>
          <w:bCs/>
        </w:rPr>
        <w:t>according to gender</w:t>
      </w:r>
    </w:p>
    <w:tbl>
      <w:tblPr>
        <w:tblW w:w="13865" w:type="dxa"/>
        <w:tblInd w:w="-90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747"/>
        <w:gridCol w:w="1488"/>
        <w:gridCol w:w="1572"/>
        <w:gridCol w:w="630"/>
        <w:gridCol w:w="1080"/>
        <w:gridCol w:w="1406"/>
        <w:gridCol w:w="990"/>
        <w:gridCol w:w="304"/>
        <w:gridCol w:w="1440"/>
        <w:gridCol w:w="2208"/>
      </w:tblGrid>
      <w:tr w:rsidR="00362BE7" w:rsidRPr="007A1120" w14:paraId="3ECA2AC4" w14:textId="77777777" w:rsidTr="00CF551C">
        <w:trPr>
          <w:trHeight w:val="288"/>
        </w:trPr>
        <w:tc>
          <w:tcPr>
            <w:tcW w:w="2747" w:type="dxa"/>
            <w:vMerge w:val="restart"/>
            <w:shd w:val="clear" w:color="auto" w:fill="auto"/>
          </w:tcPr>
          <w:p w14:paraId="17E4D153" w14:textId="77777777" w:rsidR="00362BE7" w:rsidRDefault="00362BE7" w:rsidP="00CF551C">
            <w:pPr>
              <w:spacing w:after="0" w:line="240" w:lineRule="auto"/>
              <w:rPr>
                <w:rFonts w:cs="Calibri"/>
                <w:b/>
                <w:bCs/>
                <w:color w:val="000000"/>
              </w:rPr>
            </w:pPr>
          </w:p>
          <w:p w14:paraId="403F08D6" w14:textId="77777777" w:rsidR="00362BE7" w:rsidRDefault="00362BE7" w:rsidP="00CF551C">
            <w:pPr>
              <w:spacing w:after="0" w:line="240" w:lineRule="auto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 xml:space="preserve">             Variable</w:t>
            </w:r>
          </w:p>
        </w:tc>
        <w:tc>
          <w:tcPr>
            <w:tcW w:w="3060" w:type="dxa"/>
            <w:gridSpan w:val="2"/>
            <w:vMerge w:val="restart"/>
            <w:shd w:val="clear" w:color="auto" w:fill="auto"/>
            <w:noWrap/>
            <w:vAlign w:val="center"/>
          </w:tcPr>
          <w:p w14:paraId="4D42CF9C" w14:textId="77777777" w:rsidR="00362BE7" w:rsidRDefault="00362BE7" w:rsidP="00CF551C">
            <w:pPr>
              <w:spacing w:after="0" w:line="240" w:lineRule="auto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 xml:space="preserve">                  Total</w:t>
            </w:r>
          </w:p>
        </w:tc>
        <w:tc>
          <w:tcPr>
            <w:tcW w:w="5850" w:type="dxa"/>
            <w:gridSpan w:val="6"/>
            <w:shd w:val="clear" w:color="auto" w:fill="auto"/>
            <w:noWrap/>
            <w:vAlign w:val="center"/>
          </w:tcPr>
          <w:p w14:paraId="172373A8" w14:textId="77777777" w:rsidR="00362BE7" w:rsidRDefault="00362BE7" w:rsidP="00CF551C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Gender</w:t>
            </w:r>
          </w:p>
        </w:tc>
        <w:tc>
          <w:tcPr>
            <w:tcW w:w="2208" w:type="dxa"/>
          </w:tcPr>
          <w:p w14:paraId="4618C1A8" w14:textId="77777777" w:rsidR="00362BE7" w:rsidRDefault="00362BE7" w:rsidP="00CF551C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</w:rPr>
            </w:pPr>
          </w:p>
        </w:tc>
      </w:tr>
      <w:tr w:rsidR="00362BE7" w:rsidRPr="007A1120" w14:paraId="20521783" w14:textId="77777777" w:rsidTr="00CF551C">
        <w:trPr>
          <w:trHeight w:val="288"/>
        </w:trPr>
        <w:tc>
          <w:tcPr>
            <w:tcW w:w="2747" w:type="dxa"/>
            <w:vMerge/>
            <w:shd w:val="clear" w:color="auto" w:fill="auto"/>
          </w:tcPr>
          <w:p w14:paraId="6CD767C8" w14:textId="77777777" w:rsidR="00362BE7" w:rsidRDefault="00362BE7" w:rsidP="00CF551C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</w:rPr>
            </w:pPr>
          </w:p>
        </w:tc>
        <w:tc>
          <w:tcPr>
            <w:tcW w:w="3060" w:type="dxa"/>
            <w:gridSpan w:val="2"/>
            <w:vMerge/>
            <w:shd w:val="clear" w:color="auto" w:fill="auto"/>
            <w:noWrap/>
            <w:vAlign w:val="center"/>
          </w:tcPr>
          <w:p w14:paraId="1EB567E8" w14:textId="77777777" w:rsidR="00362BE7" w:rsidRPr="007A1120" w:rsidRDefault="00362BE7" w:rsidP="00CF551C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</w:rPr>
            </w:pPr>
          </w:p>
        </w:tc>
        <w:tc>
          <w:tcPr>
            <w:tcW w:w="3116" w:type="dxa"/>
            <w:gridSpan w:val="3"/>
            <w:shd w:val="clear" w:color="auto" w:fill="auto"/>
            <w:noWrap/>
            <w:vAlign w:val="center"/>
          </w:tcPr>
          <w:p w14:paraId="305FF9B0" w14:textId="77777777" w:rsidR="00362BE7" w:rsidRPr="007A1120" w:rsidRDefault="00362BE7" w:rsidP="00CF551C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 xml:space="preserve"> Female</w:t>
            </w:r>
          </w:p>
        </w:tc>
        <w:tc>
          <w:tcPr>
            <w:tcW w:w="2734" w:type="dxa"/>
            <w:gridSpan w:val="3"/>
            <w:shd w:val="clear" w:color="auto" w:fill="auto"/>
            <w:noWrap/>
            <w:vAlign w:val="center"/>
          </w:tcPr>
          <w:p w14:paraId="6CFA9693" w14:textId="77777777" w:rsidR="00362BE7" w:rsidRPr="007A1120" w:rsidRDefault="00362BE7" w:rsidP="00CF551C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Male</w:t>
            </w:r>
          </w:p>
        </w:tc>
        <w:tc>
          <w:tcPr>
            <w:tcW w:w="2208" w:type="dxa"/>
          </w:tcPr>
          <w:p w14:paraId="646F63BC" w14:textId="77777777" w:rsidR="00362BE7" w:rsidRDefault="00362BE7" w:rsidP="00CF551C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p-value</w:t>
            </w:r>
          </w:p>
        </w:tc>
      </w:tr>
      <w:tr w:rsidR="00362BE7" w:rsidRPr="007A1120" w14:paraId="66B44800" w14:textId="77777777" w:rsidTr="00CF551C">
        <w:trPr>
          <w:trHeight w:val="288"/>
        </w:trPr>
        <w:tc>
          <w:tcPr>
            <w:tcW w:w="2747" w:type="dxa"/>
            <w:shd w:val="clear" w:color="auto" w:fill="auto"/>
          </w:tcPr>
          <w:p w14:paraId="085CCBDE" w14:textId="77777777" w:rsidR="00362BE7" w:rsidRDefault="00362BE7" w:rsidP="00CF551C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14:paraId="6B05BDDE" w14:textId="77777777" w:rsidR="00362BE7" w:rsidRPr="007A1120" w:rsidRDefault="00362BE7" w:rsidP="00CF551C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    N (%)</w:t>
            </w:r>
          </w:p>
        </w:tc>
        <w:tc>
          <w:tcPr>
            <w:tcW w:w="1572" w:type="dxa"/>
            <w:shd w:val="clear" w:color="auto" w:fill="auto"/>
            <w:noWrap/>
            <w:vAlign w:val="center"/>
            <w:hideMark/>
          </w:tcPr>
          <w:p w14:paraId="5651CCA8" w14:textId="77777777" w:rsidR="00362BE7" w:rsidRPr="007A1120" w:rsidRDefault="00362BE7" w:rsidP="00CF551C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</w:rPr>
            </w:pPr>
            <w:r w:rsidRPr="007A1120">
              <w:rPr>
                <w:rFonts w:cs="Calibri"/>
                <w:b/>
                <w:bCs/>
                <w:color w:val="000000"/>
              </w:rPr>
              <w:t>95% C</w:t>
            </w:r>
            <w:r>
              <w:rPr>
                <w:rFonts w:cs="Calibri"/>
                <w:b/>
                <w:bCs/>
                <w:color w:val="000000"/>
              </w:rPr>
              <w:t>I</w:t>
            </w:r>
          </w:p>
        </w:tc>
        <w:tc>
          <w:tcPr>
            <w:tcW w:w="1710" w:type="dxa"/>
            <w:gridSpan w:val="2"/>
            <w:shd w:val="clear" w:color="auto" w:fill="auto"/>
            <w:noWrap/>
            <w:vAlign w:val="center"/>
          </w:tcPr>
          <w:p w14:paraId="1B252F29" w14:textId="77777777" w:rsidR="00362BE7" w:rsidRPr="007A1120" w:rsidRDefault="00362BE7" w:rsidP="00CF551C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 (%)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7C8F0179" w14:textId="77777777" w:rsidR="00362BE7" w:rsidRPr="007A1120" w:rsidRDefault="00362BE7" w:rsidP="00CF551C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</w:rPr>
            </w:pPr>
            <w:r w:rsidRPr="007A1120">
              <w:rPr>
                <w:rFonts w:cs="Calibri"/>
                <w:b/>
                <w:bCs/>
                <w:color w:val="000000"/>
              </w:rPr>
              <w:t>95% C</w:t>
            </w:r>
            <w:r>
              <w:rPr>
                <w:rFonts w:cs="Calibri"/>
                <w:b/>
                <w:bCs/>
                <w:color w:val="000000"/>
              </w:rPr>
              <w:t>I</w:t>
            </w:r>
          </w:p>
        </w:tc>
        <w:tc>
          <w:tcPr>
            <w:tcW w:w="1294" w:type="dxa"/>
            <w:gridSpan w:val="2"/>
            <w:shd w:val="clear" w:color="auto" w:fill="auto"/>
            <w:noWrap/>
            <w:vAlign w:val="center"/>
          </w:tcPr>
          <w:p w14:paraId="15386709" w14:textId="77777777" w:rsidR="00362BE7" w:rsidRPr="007A1120" w:rsidRDefault="00362BE7" w:rsidP="00CF551C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 (%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FD58349" w14:textId="77777777" w:rsidR="00362BE7" w:rsidRPr="007A1120" w:rsidRDefault="00362BE7" w:rsidP="00CF551C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</w:rPr>
            </w:pPr>
            <w:r w:rsidRPr="007A1120">
              <w:rPr>
                <w:rFonts w:cs="Calibri"/>
                <w:b/>
                <w:bCs/>
                <w:color w:val="000000"/>
              </w:rPr>
              <w:t xml:space="preserve">95% </w:t>
            </w:r>
            <w:r>
              <w:rPr>
                <w:rFonts w:cs="Calibri"/>
                <w:b/>
                <w:bCs/>
                <w:color w:val="000000"/>
              </w:rPr>
              <w:t>CI</w:t>
            </w:r>
          </w:p>
        </w:tc>
        <w:tc>
          <w:tcPr>
            <w:tcW w:w="2208" w:type="dxa"/>
          </w:tcPr>
          <w:p w14:paraId="2D1A5825" w14:textId="77777777" w:rsidR="00362BE7" w:rsidRPr="007A1120" w:rsidRDefault="00362BE7" w:rsidP="00CF551C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</w:rPr>
            </w:pPr>
          </w:p>
        </w:tc>
      </w:tr>
      <w:tr w:rsidR="00362BE7" w:rsidRPr="007A1120" w14:paraId="0EF227A0" w14:textId="77777777" w:rsidTr="00CF551C">
        <w:trPr>
          <w:trHeight w:val="288"/>
        </w:trPr>
        <w:tc>
          <w:tcPr>
            <w:tcW w:w="5807" w:type="dxa"/>
            <w:gridSpan w:val="3"/>
            <w:shd w:val="clear" w:color="auto" w:fill="auto"/>
          </w:tcPr>
          <w:p w14:paraId="2D3B098F" w14:textId="77777777" w:rsidR="00362BE7" w:rsidRPr="007A1120" w:rsidRDefault="00362BE7" w:rsidP="00CF551C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</w:rPr>
            </w:pPr>
            <w:r w:rsidRPr="002470EC">
              <w:rPr>
                <w:b/>
              </w:rPr>
              <w:t>Have you previously had training in how to educate your patients, their family members, and the population about HPV vaccination</w:t>
            </w:r>
            <w:r>
              <w:rPr>
                <w:b/>
              </w:rPr>
              <w:t>?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4CEA7975" w14:textId="77777777" w:rsidR="00362BE7" w:rsidRPr="007A1120" w:rsidRDefault="00362BE7" w:rsidP="00CF551C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A42546B" w14:textId="77777777" w:rsidR="00362BE7" w:rsidRPr="007A1120" w:rsidRDefault="00362BE7" w:rsidP="00CF551C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406" w:type="dxa"/>
            <w:shd w:val="clear" w:color="auto" w:fill="auto"/>
            <w:noWrap/>
            <w:vAlign w:val="center"/>
          </w:tcPr>
          <w:p w14:paraId="3DAD81AF" w14:textId="77777777" w:rsidR="00362BE7" w:rsidRPr="007A1120" w:rsidRDefault="00362BE7" w:rsidP="00CF551C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454F73B" w14:textId="77777777" w:rsidR="00362BE7" w:rsidRPr="007A1120" w:rsidRDefault="00362BE7" w:rsidP="00CF551C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304" w:type="dxa"/>
            <w:shd w:val="clear" w:color="auto" w:fill="auto"/>
            <w:noWrap/>
            <w:vAlign w:val="center"/>
          </w:tcPr>
          <w:p w14:paraId="0A9D786A" w14:textId="77777777" w:rsidR="00362BE7" w:rsidRPr="007A1120" w:rsidRDefault="00362BE7" w:rsidP="00CF551C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6213626" w14:textId="77777777" w:rsidR="00362BE7" w:rsidRPr="007A1120" w:rsidRDefault="00362BE7" w:rsidP="00CF551C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</w:rPr>
            </w:pPr>
          </w:p>
        </w:tc>
        <w:tc>
          <w:tcPr>
            <w:tcW w:w="2208" w:type="dxa"/>
          </w:tcPr>
          <w:p w14:paraId="5327401F" w14:textId="77777777" w:rsidR="00362BE7" w:rsidRDefault="00362BE7" w:rsidP="00CF551C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8</w:t>
            </w:r>
          </w:p>
          <w:p w14:paraId="23D3C9D1" w14:textId="77777777" w:rsidR="00362BE7" w:rsidRPr="007A1120" w:rsidRDefault="00362BE7" w:rsidP="00CF551C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</w:rPr>
            </w:pPr>
          </w:p>
        </w:tc>
      </w:tr>
      <w:tr w:rsidR="00362BE7" w:rsidRPr="007A1120" w14:paraId="7E6222BC" w14:textId="77777777" w:rsidTr="00CF551C">
        <w:trPr>
          <w:trHeight w:val="288"/>
        </w:trPr>
        <w:tc>
          <w:tcPr>
            <w:tcW w:w="2747" w:type="dxa"/>
            <w:shd w:val="clear" w:color="auto" w:fill="auto"/>
          </w:tcPr>
          <w:p w14:paraId="7AE6F0A6" w14:textId="77777777" w:rsidR="00362BE7" w:rsidRPr="007A1120" w:rsidRDefault="00362BE7" w:rsidP="00CF551C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o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08AB141B" w14:textId="77777777" w:rsidR="00362BE7" w:rsidRPr="007A1120" w:rsidRDefault="00362BE7" w:rsidP="00CF551C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  73 (</w:t>
            </w:r>
            <w:r w:rsidRPr="007A1120">
              <w:rPr>
                <w:rFonts w:cs="Calibri"/>
                <w:color w:val="000000"/>
              </w:rPr>
              <w:t>5</w:t>
            </w:r>
            <w:r>
              <w:rPr>
                <w:rFonts w:cs="Calibri"/>
                <w:color w:val="000000"/>
              </w:rPr>
              <w:t>6</w:t>
            </w:r>
            <w:r w:rsidRPr="007A1120">
              <w:rPr>
                <w:rFonts w:cs="Calibri"/>
                <w:color w:val="000000"/>
              </w:rPr>
              <w:t>.</w:t>
            </w:r>
            <w:r>
              <w:rPr>
                <w:rFonts w:cs="Calibri"/>
                <w:color w:val="000000"/>
              </w:rPr>
              <w:t>2)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62F16C5" w14:textId="77777777" w:rsidR="00362BE7" w:rsidRPr="007A1120" w:rsidRDefault="00362BE7" w:rsidP="00CF551C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7A1120">
              <w:rPr>
                <w:rFonts w:cs="Calibri"/>
                <w:color w:val="000000"/>
              </w:rPr>
              <w:t>4</w:t>
            </w:r>
            <w:r>
              <w:rPr>
                <w:rFonts w:cs="Calibri"/>
                <w:color w:val="000000"/>
              </w:rPr>
              <w:t>7</w:t>
            </w:r>
            <w:r w:rsidRPr="007A1120">
              <w:rPr>
                <w:rFonts w:cs="Calibri"/>
                <w:color w:val="000000"/>
              </w:rPr>
              <w:t>.</w:t>
            </w:r>
            <w:r>
              <w:rPr>
                <w:rFonts w:cs="Calibri"/>
                <w:color w:val="000000"/>
              </w:rPr>
              <w:t xml:space="preserve">5 – </w:t>
            </w:r>
            <w:r w:rsidRPr="007A1120">
              <w:rPr>
                <w:rFonts w:cs="Calibri"/>
                <w:color w:val="000000"/>
              </w:rPr>
              <w:t>6</w:t>
            </w:r>
            <w:r>
              <w:rPr>
                <w:rFonts w:cs="Calibri"/>
                <w:color w:val="000000"/>
              </w:rPr>
              <w:t>4</w:t>
            </w:r>
            <w:r w:rsidRPr="007A1120">
              <w:rPr>
                <w:rFonts w:cs="Calibri"/>
                <w:color w:val="000000"/>
              </w:rPr>
              <w:t>.</w:t>
            </w:r>
            <w:r>
              <w:rPr>
                <w:rFonts w:cs="Calibri"/>
                <w:color w:val="000000"/>
              </w:rPr>
              <w:t>8</w:t>
            </w:r>
          </w:p>
        </w:tc>
        <w:tc>
          <w:tcPr>
            <w:tcW w:w="1710" w:type="dxa"/>
            <w:gridSpan w:val="2"/>
            <w:shd w:val="clear" w:color="auto" w:fill="auto"/>
            <w:noWrap/>
            <w:vAlign w:val="bottom"/>
            <w:hideMark/>
          </w:tcPr>
          <w:p w14:paraId="77893790" w14:textId="77777777" w:rsidR="00362BE7" w:rsidRPr="007A1120" w:rsidRDefault="00362BE7" w:rsidP="00CF551C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7A1120">
              <w:rPr>
                <w:rFonts w:cs="Calibri"/>
                <w:color w:val="000000"/>
              </w:rPr>
              <w:t>4</w:t>
            </w:r>
            <w:r>
              <w:rPr>
                <w:rFonts w:cs="Calibri"/>
                <w:color w:val="000000"/>
              </w:rPr>
              <w:t>2 (60</w:t>
            </w:r>
            <w:r w:rsidRPr="007A1120">
              <w:rPr>
                <w:rFonts w:cs="Calibri"/>
                <w:color w:val="000000"/>
              </w:rPr>
              <w:t>.</w:t>
            </w:r>
            <w:r>
              <w:rPr>
                <w:rFonts w:cs="Calibri"/>
                <w:color w:val="000000"/>
              </w:rPr>
              <w:t>0)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662591C3" w14:textId="77777777" w:rsidR="00362BE7" w:rsidRPr="007A1120" w:rsidRDefault="00362BE7" w:rsidP="00CF551C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7A1120">
              <w:rPr>
                <w:rFonts w:cs="Calibri"/>
                <w:color w:val="000000"/>
              </w:rPr>
              <w:t>4</w:t>
            </w:r>
            <w:r>
              <w:rPr>
                <w:rFonts w:cs="Calibri"/>
                <w:color w:val="000000"/>
              </w:rPr>
              <w:t>8</w:t>
            </w:r>
            <w:r w:rsidRPr="007A1120">
              <w:rPr>
                <w:rFonts w:cs="Calibri"/>
                <w:color w:val="000000"/>
              </w:rPr>
              <w:t>.</w:t>
            </w:r>
            <w:r>
              <w:rPr>
                <w:rFonts w:cs="Calibri"/>
                <w:color w:val="000000"/>
              </w:rPr>
              <w:t>4 – 71.6</w:t>
            </w:r>
          </w:p>
        </w:tc>
        <w:tc>
          <w:tcPr>
            <w:tcW w:w="1294" w:type="dxa"/>
            <w:gridSpan w:val="2"/>
            <w:shd w:val="clear" w:color="auto" w:fill="auto"/>
            <w:noWrap/>
            <w:vAlign w:val="bottom"/>
            <w:hideMark/>
          </w:tcPr>
          <w:p w14:paraId="4A55C8D2" w14:textId="77777777" w:rsidR="00362BE7" w:rsidRPr="007A1120" w:rsidRDefault="00362BE7" w:rsidP="00CF551C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1 (51</w:t>
            </w:r>
            <w:r w:rsidRPr="007A1120">
              <w:rPr>
                <w:rFonts w:cs="Calibri"/>
                <w:color w:val="000000"/>
              </w:rPr>
              <w:t>.</w:t>
            </w:r>
            <w:r>
              <w:rPr>
                <w:rFonts w:cs="Calibri"/>
                <w:color w:val="000000"/>
              </w:rPr>
              <w:t>7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805F81B" w14:textId="77777777" w:rsidR="00362BE7" w:rsidRPr="007A1120" w:rsidRDefault="00362BE7" w:rsidP="00CF551C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8</w:t>
            </w:r>
            <w:r w:rsidRPr="007A1120">
              <w:rPr>
                <w:rFonts w:cs="Calibri"/>
                <w:color w:val="000000"/>
              </w:rPr>
              <w:t>.</w:t>
            </w:r>
            <w:r>
              <w:rPr>
                <w:rFonts w:cs="Calibri"/>
                <w:color w:val="000000"/>
              </w:rPr>
              <w:t>9 – 64.5</w:t>
            </w:r>
          </w:p>
        </w:tc>
        <w:tc>
          <w:tcPr>
            <w:tcW w:w="2208" w:type="dxa"/>
          </w:tcPr>
          <w:p w14:paraId="780BF926" w14:textId="77777777" w:rsidR="00362BE7" w:rsidRPr="007A1120" w:rsidRDefault="00362BE7" w:rsidP="00CF551C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</w:tr>
      <w:tr w:rsidR="00362BE7" w:rsidRPr="007A1120" w14:paraId="0BA38214" w14:textId="77777777" w:rsidTr="00CF551C">
        <w:trPr>
          <w:trHeight w:val="288"/>
        </w:trPr>
        <w:tc>
          <w:tcPr>
            <w:tcW w:w="2747" w:type="dxa"/>
            <w:shd w:val="clear" w:color="auto" w:fill="auto"/>
          </w:tcPr>
          <w:p w14:paraId="15DB70EC" w14:textId="77777777" w:rsidR="00362BE7" w:rsidRPr="007A1120" w:rsidRDefault="00362BE7" w:rsidP="00CF551C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Yes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1E87D37F" w14:textId="77777777" w:rsidR="00362BE7" w:rsidRPr="007A1120" w:rsidRDefault="00362BE7" w:rsidP="00CF551C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  </w:t>
            </w:r>
            <w:r w:rsidRPr="007A1120">
              <w:rPr>
                <w:rFonts w:cs="Calibri"/>
                <w:color w:val="000000"/>
              </w:rPr>
              <w:t>57</w:t>
            </w:r>
            <w:r>
              <w:rPr>
                <w:rFonts w:cs="Calibri"/>
                <w:color w:val="000000"/>
              </w:rPr>
              <w:t xml:space="preserve"> (</w:t>
            </w:r>
            <w:r w:rsidRPr="007A1120">
              <w:rPr>
                <w:rFonts w:cs="Calibri"/>
                <w:color w:val="000000"/>
              </w:rPr>
              <w:t>4</w:t>
            </w:r>
            <w:r>
              <w:rPr>
                <w:rFonts w:cs="Calibri"/>
                <w:color w:val="000000"/>
              </w:rPr>
              <w:t>3</w:t>
            </w:r>
            <w:r w:rsidRPr="007A1120">
              <w:rPr>
                <w:rFonts w:cs="Calibri"/>
                <w:color w:val="000000"/>
              </w:rPr>
              <w:t>.</w:t>
            </w:r>
            <w:r>
              <w:rPr>
                <w:rFonts w:cs="Calibri"/>
                <w:color w:val="000000"/>
              </w:rPr>
              <w:t>8)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BC966BB" w14:textId="77777777" w:rsidR="00362BE7" w:rsidRPr="007A1120" w:rsidRDefault="00362BE7" w:rsidP="00CF551C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7A1120">
              <w:rPr>
                <w:rFonts w:cs="Calibri"/>
                <w:color w:val="000000"/>
              </w:rPr>
              <w:t>3</w:t>
            </w:r>
            <w:r>
              <w:rPr>
                <w:rFonts w:cs="Calibri"/>
                <w:color w:val="000000"/>
              </w:rPr>
              <w:t>5</w:t>
            </w:r>
            <w:r w:rsidRPr="007A1120">
              <w:rPr>
                <w:rFonts w:cs="Calibri"/>
                <w:color w:val="000000"/>
              </w:rPr>
              <w:t>.</w:t>
            </w:r>
            <w:r>
              <w:rPr>
                <w:rFonts w:cs="Calibri"/>
                <w:color w:val="000000"/>
              </w:rPr>
              <w:t xml:space="preserve">2 – </w:t>
            </w:r>
            <w:r w:rsidRPr="007A1120">
              <w:rPr>
                <w:rFonts w:cs="Calibri"/>
                <w:color w:val="000000"/>
              </w:rPr>
              <w:t>5</w:t>
            </w:r>
            <w:r>
              <w:rPr>
                <w:rFonts w:cs="Calibri"/>
                <w:color w:val="000000"/>
              </w:rPr>
              <w:t>2</w:t>
            </w:r>
            <w:r w:rsidRPr="007A1120">
              <w:rPr>
                <w:rFonts w:cs="Calibri"/>
                <w:color w:val="000000"/>
              </w:rPr>
              <w:t>.</w:t>
            </w:r>
            <w:r>
              <w:rPr>
                <w:rFonts w:cs="Calibri"/>
                <w:color w:val="000000"/>
              </w:rPr>
              <w:t>5</w:t>
            </w:r>
          </w:p>
        </w:tc>
        <w:tc>
          <w:tcPr>
            <w:tcW w:w="1710" w:type="dxa"/>
            <w:gridSpan w:val="2"/>
            <w:shd w:val="clear" w:color="auto" w:fill="auto"/>
            <w:noWrap/>
            <w:vAlign w:val="bottom"/>
            <w:hideMark/>
          </w:tcPr>
          <w:p w14:paraId="58770B98" w14:textId="77777777" w:rsidR="00362BE7" w:rsidRPr="007A1120" w:rsidRDefault="00362BE7" w:rsidP="00CF551C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8 (</w:t>
            </w:r>
            <w:r w:rsidRPr="007A1120">
              <w:rPr>
                <w:rFonts w:cs="Calibri"/>
                <w:color w:val="000000"/>
              </w:rPr>
              <w:t>4</w:t>
            </w:r>
            <w:r>
              <w:rPr>
                <w:rFonts w:cs="Calibri"/>
                <w:color w:val="000000"/>
              </w:rPr>
              <w:t>0</w:t>
            </w:r>
            <w:r w:rsidRPr="007A1120">
              <w:rPr>
                <w:rFonts w:cs="Calibri"/>
                <w:color w:val="000000"/>
              </w:rPr>
              <w:t>.</w:t>
            </w:r>
            <w:r>
              <w:rPr>
                <w:rFonts w:cs="Calibri"/>
                <w:color w:val="000000"/>
              </w:rPr>
              <w:t>0)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6A04A321" w14:textId="77777777" w:rsidR="00362BE7" w:rsidRPr="007A1120" w:rsidRDefault="00362BE7" w:rsidP="00CF551C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8</w:t>
            </w:r>
            <w:r w:rsidRPr="007A1120">
              <w:rPr>
                <w:rFonts w:cs="Calibri"/>
                <w:color w:val="000000"/>
              </w:rPr>
              <w:t>.</w:t>
            </w:r>
            <w:r>
              <w:rPr>
                <w:rFonts w:cs="Calibri"/>
                <w:color w:val="000000"/>
              </w:rPr>
              <w:t xml:space="preserve">4 – </w:t>
            </w:r>
            <w:r w:rsidRPr="007A1120">
              <w:rPr>
                <w:rFonts w:cs="Calibri"/>
                <w:color w:val="000000"/>
              </w:rPr>
              <w:t>5</w:t>
            </w:r>
            <w:r>
              <w:rPr>
                <w:rFonts w:cs="Calibri"/>
                <w:color w:val="000000"/>
              </w:rPr>
              <w:t>1</w:t>
            </w:r>
            <w:r w:rsidRPr="007A1120">
              <w:rPr>
                <w:rFonts w:cs="Calibri"/>
                <w:color w:val="000000"/>
              </w:rPr>
              <w:t>.</w:t>
            </w:r>
            <w:r>
              <w:rPr>
                <w:rFonts w:cs="Calibri"/>
                <w:color w:val="000000"/>
              </w:rPr>
              <w:t>6</w:t>
            </w:r>
          </w:p>
        </w:tc>
        <w:tc>
          <w:tcPr>
            <w:tcW w:w="1294" w:type="dxa"/>
            <w:gridSpan w:val="2"/>
            <w:shd w:val="clear" w:color="auto" w:fill="auto"/>
            <w:noWrap/>
            <w:vAlign w:val="bottom"/>
            <w:hideMark/>
          </w:tcPr>
          <w:p w14:paraId="4EF30BD1" w14:textId="77777777" w:rsidR="00362BE7" w:rsidRPr="007A1120" w:rsidRDefault="00362BE7" w:rsidP="00CF551C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9 (</w:t>
            </w:r>
            <w:r w:rsidRPr="007A1120">
              <w:rPr>
                <w:rFonts w:cs="Calibri"/>
                <w:color w:val="000000"/>
              </w:rPr>
              <w:t>4</w:t>
            </w:r>
            <w:r>
              <w:rPr>
                <w:rFonts w:cs="Calibri"/>
                <w:color w:val="000000"/>
              </w:rPr>
              <w:t>8</w:t>
            </w:r>
            <w:r w:rsidRPr="007A1120">
              <w:rPr>
                <w:rFonts w:cs="Calibri"/>
                <w:color w:val="000000"/>
              </w:rPr>
              <w:t>.</w:t>
            </w:r>
            <w:r>
              <w:rPr>
                <w:rFonts w:cs="Calibri"/>
                <w:color w:val="000000"/>
              </w:rPr>
              <w:t>3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D19412B" w14:textId="77777777" w:rsidR="00362BE7" w:rsidRPr="007A1120" w:rsidRDefault="00362BE7" w:rsidP="00CF551C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5</w:t>
            </w:r>
            <w:r w:rsidRPr="007A1120">
              <w:rPr>
                <w:rFonts w:cs="Calibri"/>
                <w:color w:val="000000"/>
              </w:rPr>
              <w:t>.</w:t>
            </w:r>
            <w:r>
              <w:rPr>
                <w:rFonts w:cs="Calibri"/>
                <w:color w:val="000000"/>
              </w:rPr>
              <w:t>5 – 61</w:t>
            </w:r>
            <w:r w:rsidRPr="007A1120">
              <w:rPr>
                <w:rFonts w:cs="Calibri"/>
                <w:color w:val="000000"/>
              </w:rPr>
              <w:t>.</w:t>
            </w: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2208" w:type="dxa"/>
          </w:tcPr>
          <w:p w14:paraId="2CE5EC35" w14:textId="77777777" w:rsidR="00362BE7" w:rsidRPr="007A1120" w:rsidRDefault="00362BE7" w:rsidP="00CF551C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</w:tr>
      <w:tr w:rsidR="00362BE7" w:rsidRPr="007A1120" w14:paraId="38E6D610" w14:textId="77777777" w:rsidTr="00CF551C">
        <w:trPr>
          <w:trHeight w:val="288"/>
        </w:trPr>
        <w:tc>
          <w:tcPr>
            <w:tcW w:w="5807" w:type="dxa"/>
            <w:gridSpan w:val="3"/>
            <w:shd w:val="clear" w:color="auto" w:fill="auto"/>
          </w:tcPr>
          <w:p w14:paraId="1AC1DE0F" w14:textId="77777777" w:rsidR="00362BE7" w:rsidRPr="007A1120" w:rsidRDefault="00362BE7" w:rsidP="00CF551C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My</w:t>
            </w:r>
            <w:r w:rsidRPr="00C71899">
              <w:rPr>
                <w:rFonts w:cs="Calibri"/>
                <w:b/>
                <w:bCs/>
                <w:color w:val="000000"/>
              </w:rPr>
              <w:t xml:space="preserve"> knowledge about HPV vaccination </w:t>
            </w:r>
            <w:r>
              <w:rPr>
                <w:rFonts w:cs="Calibri"/>
                <w:b/>
                <w:bCs/>
                <w:color w:val="000000"/>
              </w:rPr>
              <w:t xml:space="preserve">is </w:t>
            </w:r>
            <w:r w:rsidRPr="00C71899">
              <w:rPr>
                <w:rFonts w:cs="Calibri"/>
                <w:b/>
                <w:bCs/>
                <w:color w:val="000000"/>
              </w:rPr>
              <w:t xml:space="preserve">adequate for </w:t>
            </w:r>
            <w:r>
              <w:rPr>
                <w:rFonts w:cs="Calibri"/>
                <w:b/>
                <w:bCs/>
                <w:color w:val="000000"/>
              </w:rPr>
              <w:t>my</w:t>
            </w:r>
            <w:r w:rsidRPr="00C71899">
              <w:rPr>
                <w:rFonts w:cs="Calibri"/>
                <w:b/>
                <w:bCs/>
                <w:color w:val="000000"/>
              </w:rPr>
              <w:t xml:space="preserve"> current practice</w:t>
            </w:r>
          </w:p>
        </w:tc>
        <w:tc>
          <w:tcPr>
            <w:tcW w:w="1710" w:type="dxa"/>
            <w:gridSpan w:val="2"/>
            <w:shd w:val="clear" w:color="auto" w:fill="auto"/>
            <w:noWrap/>
            <w:vAlign w:val="bottom"/>
          </w:tcPr>
          <w:p w14:paraId="1A70A00C" w14:textId="77777777" w:rsidR="00362BE7" w:rsidRPr="007A1120" w:rsidRDefault="00362BE7" w:rsidP="00CF551C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406" w:type="dxa"/>
            <w:shd w:val="clear" w:color="auto" w:fill="auto"/>
            <w:noWrap/>
            <w:vAlign w:val="bottom"/>
          </w:tcPr>
          <w:p w14:paraId="6DB8A17B" w14:textId="77777777" w:rsidR="00362BE7" w:rsidRPr="007A1120" w:rsidRDefault="00362BE7" w:rsidP="00CF551C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294" w:type="dxa"/>
            <w:gridSpan w:val="2"/>
            <w:shd w:val="clear" w:color="auto" w:fill="auto"/>
            <w:noWrap/>
            <w:vAlign w:val="bottom"/>
          </w:tcPr>
          <w:p w14:paraId="5F17E391" w14:textId="77777777" w:rsidR="00362BE7" w:rsidRPr="007A1120" w:rsidRDefault="00362BE7" w:rsidP="00CF551C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282237E" w14:textId="77777777" w:rsidR="00362BE7" w:rsidRPr="007A1120" w:rsidRDefault="00362BE7" w:rsidP="00CF551C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2208" w:type="dxa"/>
          </w:tcPr>
          <w:p w14:paraId="45986F3E" w14:textId="77777777" w:rsidR="00362BE7" w:rsidRDefault="00362BE7" w:rsidP="00CF551C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5</w:t>
            </w:r>
          </w:p>
          <w:p w14:paraId="03F06888" w14:textId="77777777" w:rsidR="00362BE7" w:rsidRPr="007A1120" w:rsidRDefault="00362BE7" w:rsidP="00CF551C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</w:tr>
      <w:tr w:rsidR="00362BE7" w:rsidRPr="007A1120" w14:paraId="0C78F2AD" w14:textId="77777777" w:rsidTr="00CF551C">
        <w:trPr>
          <w:trHeight w:val="288"/>
        </w:trPr>
        <w:tc>
          <w:tcPr>
            <w:tcW w:w="2747" w:type="dxa"/>
            <w:shd w:val="clear" w:color="auto" w:fill="auto"/>
          </w:tcPr>
          <w:p w14:paraId="0AAF078C" w14:textId="77777777" w:rsidR="00362BE7" w:rsidRDefault="00362BE7" w:rsidP="00CF551C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gree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 w14:paraId="77C13044" w14:textId="77777777" w:rsidR="00362BE7" w:rsidRDefault="00362BE7" w:rsidP="00CF551C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3 (52.9)</w:t>
            </w:r>
          </w:p>
        </w:tc>
        <w:tc>
          <w:tcPr>
            <w:tcW w:w="1572" w:type="dxa"/>
            <w:shd w:val="clear" w:color="auto" w:fill="auto"/>
            <w:noWrap/>
            <w:vAlign w:val="bottom"/>
          </w:tcPr>
          <w:p w14:paraId="49659990" w14:textId="77777777" w:rsidR="00362BE7" w:rsidRPr="007A1120" w:rsidRDefault="00362BE7" w:rsidP="00CF551C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3.8 – 62.0</w:t>
            </w:r>
          </w:p>
        </w:tc>
        <w:tc>
          <w:tcPr>
            <w:tcW w:w="1710" w:type="dxa"/>
            <w:gridSpan w:val="2"/>
            <w:shd w:val="clear" w:color="auto" w:fill="auto"/>
            <w:noWrap/>
            <w:vAlign w:val="bottom"/>
          </w:tcPr>
          <w:p w14:paraId="59C102B3" w14:textId="77777777" w:rsidR="00362BE7" w:rsidRPr="007A1120" w:rsidRDefault="00362BE7" w:rsidP="00CF551C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4 (53.1)</w:t>
            </w:r>
          </w:p>
        </w:tc>
        <w:tc>
          <w:tcPr>
            <w:tcW w:w="1406" w:type="dxa"/>
            <w:shd w:val="clear" w:color="auto" w:fill="auto"/>
            <w:noWrap/>
            <w:vAlign w:val="bottom"/>
          </w:tcPr>
          <w:p w14:paraId="5C91819D" w14:textId="77777777" w:rsidR="00362BE7" w:rsidRPr="007A1120" w:rsidRDefault="00362BE7" w:rsidP="00CF551C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0.7 – 65.5</w:t>
            </w:r>
          </w:p>
        </w:tc>
        <w:tc>
          <w:tcPr>
            <w:tcW w:w="1294" w:type="dxa"/>
            <w:gridSpan w:val="2"/>
            <w:shd w:val="clear" w:color="auto" w:fill="auto"/>
            <w:noWrap/>
            <w:vAlign w:val="bottom"/>
          </w:tcPr>
          <w:p w14:paraId="55265626" w14:textId="77777777" w:rsidR="00362BE7" w:rsidRPr="007A1120" w:rsidRDefault="00362BE7" w:rsidP="00CF551C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9 (52.7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AC3E225" w14:textId="77777777" w:rsidR="00362BE7" w:rsidRPr="007A1120" w:rsidRDefault="00362BE7" w:rsidP="00CF551C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9.3 – 66.1</w:t>
            </w:r>
          </w:p>
        </w:tc>
        <w:tc>
          <w:tcPr>
            <w:tcW w:w="2208" w:type="dxa"/>
          </w:tcPr>
          <w:p w14:paraId="07C78654" w14:textId="77777777" w:rsidR="00362BE7" w:rsidRDefault="00362BE7" w:rsidP="00CF551C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</w:tr>
      <w:tr w:rsidR="00362BE7" w:rsidRPr="007A1120" w14:paraId="5E2ED625" w14:textId="77777777" w:rsidTr="00CF551C">
        <w:trPr>
          <w:trHeight w:val="288"/>
        </w:trPr>
        <w:tc>
          <w:tcPr>
            <w:tcW w:w="2747" w:type="dxa"/>
            <w:shd w:val="clear" w:color="auto" w:fill="auto"/>
          </w:tcPr>
          <w:p w14:paraId="17028621" w14:textId="77777777" w:rsidR="00362BE7" w:rsidRDefault="00362BE7" w:rsidP="00CF551C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Disagree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 w14:paraId="56E06B11" w14:textId="77777777" w:rsidR="00362BE7" w:rsidRDefault="00362BE7" w:rsidP="00CF551C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6 (30.3)</w:t>
            </w:r>
          </w:p>
        </w:tc>
        <w:tc>
          <w:tcPr>
            <w:tcW w:w="1572" w:type="dxa"/>
            <w:shd w:val="clear" w:color="auto" w:fill="auto"/>
            <w:noWrap/>
            <w:vAlign w:val="bottom"/>
          </w:tcPr>
          <w:p w14:paraId="7A784529" w14:textId="77777777" w:rsidR="00362BE7" w:rsidRPr="007A1120" w:rsidRDefault="00362BE7" w:rsidP="00CF551C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1.9 – 38.6</w:t>
            </w:r>
          </w:p>
        </w:tc>
        <w:tc>
          <w:tcPr>
            <w:tcW w:w="1710" w:type="dxa"/>
            <w:gridSpan w:val="2"/>
            <w:shd w:val="clear" w:color="auto" w:fill="auto"/>
            <w:noWrap/>
            <w:vAlign w:val="bottom"/>
          </w:tcPr>
          <w:p w14:paraId="73023BDD" w14:textId="77777777" w:rsidR="00362BE7" w:rsidRPr="007A1120" w:rsidRDefault="00362BE7" w:rsidP="00CF551C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7 (26.6)</w:t>
            </w:r>
          </w:p>
        </w:tc>
        <w:tc>
          <w:tcPr>
            <w:tcW w:w="1406" w:type="dxa"/>
            <w:shd w:val="clear" w:color="auto" w:fill="auto"/>
            <w:noWrap/>
            <w:vAlign w:val="bottom"/>
          </w:tcPr>
          <w:p w14:paraId="37BF84CC" w14:textId="77777777" w:rsidR="00362BE7" w:rsidRPr="007A1120" w:rsidRDefault="00362BE7" w:rsidP="00CF551C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5.6 – 37.5</w:t>
            </w:r>
          </w:p>
        </w:tc>
        <w:tc>
          <w:tcPr>
            <w:tcW w:w="1294" w:type="dxa"/>
            <w:gridSpan w:val="2"/>
            <w:shd w:val="clear" w:color="auto" w:fill="auto"/>
            <w:noWrap/>
            <w:vAlign w:val="bottom"/>
          </w:tcPr>
          <w:p w14:paraId="49565529" w14:textId="77777777" w:rsidR="00362BE7" w:rsidRPr="007A1120" w:rsidRDefault="00362BE7" w:rsidP="00CF551C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9 (34.5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00DD193" w14:textId="77777777" w:rsidR="00362BE7" w:rsidRPr="007A1120" w:rsidRDefault="00362BE7" w:rsidP="00CF551C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1.8 – 47.3</w:t>
            </w:r>
          </w:p>
        </w:tc>
        <w:tc>
          <w:tcPr>
            <w:tcW w:w="2208" w:type="dxa"/>
          </w:tcPr>
          <w:p w14:paraId="7D2DB968" w14:textId="77777777" w:rsidR="00362BE7" w:rsidRDefault="00362BE7" w:rsidP="00CF551C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</w:tr>
      <w:tr w:rsidR="00362BE7" w:rsidRPr="007A1120" w14:paraId="67B18CDB" w14:textId="77777777" w:rsidTr="00CF551C">
        <w:trPr>
          <w:trHeight w:val="288"/>
        </w:trPr>
        <w:tc>
          <w:tcPr>
            <w:tcW w:w="2747" w:type="dxa"/>
            <w:shd w:val="clear" w:color="auto" w:fill="auto"/>
          </w:tcPr>
          <w:p w14:paraId="45DA43F3" w14:textId="77777777" w:rsidR="00362BE7" w:rsidRDefault="00362BE7" w:rsidP="00CF551C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eutral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 w14:paraId="616D9A71" w14:textId="77777777" w:rsidR="00362BE7" w:rsidRDefault="00362BE7" w:rsidP="00CF551C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0 (16.8)</w:t>
            </w:r>
          </w:p>
        </w:tc>
        <w:tc>
          <w:tcPr>
            <w:tcW w:w="1572" w:type="dxa"/>
            <w:shd w:val="clear" w:color="auto" w:fill="auto"/>
            <w:noWrap/>
            <w:vAlign w:val="bottom"/>
          </w:tcPr>
          <w:p w14:paraId="44CAC0BC" w14:textId="77777777" w:rsidR="00362BE7" w:rsidRPr="007A1120" w:rsidRDefault="00362BE7" w:rsidP="00CF551C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.0 – 23.6</w:t>
            </w:r>
          </w:p>
        </w:tc>
        <w:tc>
          <w:tcPr>
            <w:tcW w:w="1710" w:type="dxa"/>
            <w:gridSpan w:val="2"/>
            <w:shd w:val="clear" w:color="auto" w:fill="auto"/>
            <w:noWrap/>
            <w:vAlign w:val="bottom"/>
          </w:tcPr>
          <w:p w14:paraId="3150C46A" w14:textId="77777777" w:rsidR="00362BE7" w:rsidRPr="007A1120" w:rsidRDefault="00362BE7" w:rsidP="00CF551C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 (20.3)</w:t>
            </w:r>
          </w:p>
        </w:tc>
        <w:tc>
          <w:tcPr>
            <w:tcW w:w="1406" w:type="dxa"/>
            <w:shd w:val="clear" w:color="auto" w:fill="auto"/>
            <w:noWrap/>
            <w:vAlign w:val="bottom"/>
          </w:tcPr>
          <w:p w14:paraId="028BE15E" w14:textId="77777777" w:rsidR="00362BE7" w:rsidRPr="007A1120" w:rsidRDefault="00362BE7" w:rsidP="00CF551C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.3 – 30.3</w:t>
            </w:r>
          </w:p>
        </w:tc>
        <w:tc>
          <w:tcPr>
            <w:tcW w:w="1294" w:type="dxa"/>
            <w:gridSpan w:val="2"/>
            <w:shd w:val="clear" w:color="auto" w:fill="auto"/>
            <w:noWrap/>
            <w:vAlign w:val="bottom"/>
          </w:tcPr>
          <w:p w14:paraId="4B5171DE" w14:textId="77777777" w:rsidR="00362BE7" w:rsidRPr="007A1120" w:rsidRDefault="00362BE7" w:rsidP="00CF551C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 (12.7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E8A3DA0" w14:textId="77777777" w:rsidR="00362BE7" w:rsidRPr="007A1120" w:rsidRDefault="00362BE7" w:rsidP="00CF551C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8 – 21.7</w:t>
            </w:r>
          </w:p>
        </w:tc>
        <w:tc>
          <w:tcPr>
            <w:tcW w:w="2208" w:type="dxa"/>
          </w:tcPr>
          <w:p w14:paraId="686AE3C9" w14:textId="77777777" w:rsidR="00362BE7" w:rsidRDefault="00362BE7" w:rsidP="00CF551C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</w:tr>
      <w:tr w:rsidR="00362BE7" w:rsidRPr="007A1120" w14:paraId="1DE5E9C7" w14:textId="77777777" w:rsidTr="00CF551C">
        <w:trPr>
          <w:trHeight w:val="287"/>
        </w:trPr>
        <w:tc>
          <w:tcPr>
            <w:tcW w:w="5807" w:type="dxa"/>
            <w:gridSpan w:val="3"/>
            <w:shd w:val="clear" w:color="auto" w:fill="auto"/>
          </w:tcPr>
          <w:p w14:paraId="21758A8C" w14:textId="77777777" w:rsidR="00362BE7" w:rsidRPr="007A1120" w:rsidRDefault="00362BE7" w:rsidP="00CF551C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</w:rPr>
            </w:pPr>
            <w:r w:rsidRPr="005C319E">
              <w:rPr>
                <w:b/>
              </w:rPr>
              <w:t xml:space="preserve">Is HPV vaccine available at the facility </w:t>
            </w:r>
            <w:r>
              <w:rPr>
                <w:b/>
              </w:rPr>
              <w:t>where you work?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3550E04C" w14:textId="77777777" w:rsidR="00362BE7" w:rsidRPr="007A1120" w:rsidRDefault="00362BE7" w:rsidP="00CF551C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AB9895D" w14:textId="77777777" w:rsidR="00362BE7" w:rsidRPr="007A1120" w:rsidRDefault="00362BE7" w:rsidP="00CF551C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1406" w:type="dxa"/>
            <w:shd w:val="clear" w:color="auto" w:fill="auto"/>
            <w:noWrap/>
            <w:vAlign w:val="center"/>
          </w:tcPr>
          <w:p w14:paraId="3AD7B91C" w14:textId="77777777" w:rsidR="00362BE7" w:rsidRPr="007A1120" w:rsidRDefault="00362BE7" w:rsidP="00CF551C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0E538A0" w14:textId="77777777" w:rsidR="00362BE7" w:rsidRPr="007A1120" w:rsidRDefault="00362BE7" w:rsidP="00CF551C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304" w:type="dxa"/>
            <w:shd w:val="clear" w:color="auto" w:fill="auto"/>
            <w:noWrap/>
            <w:vAlign w:val="center"/>
          </w:tcPr>
          <w:p w14:paraId="74B9F03E" w14:textId="77777777" w:rsidR="00362BE7" w:rsidRPr="007A1120" w:rsidRDefault="00362BE7" w:rsidP="00CF551C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C427B7B" w14:textId="77777777" w:rsidR="00362BE7" w:rsidRPr="007A1120" w:rsidRDefault="00362BE7" w:rsidP="00CF551C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</w:rPr>
            </w:pPr>
          </w:p>
        </w:tc>
        <w:tc>
          <w:tcPr>
            <w:tcW w:w="2208" w:type="dxa"/>
          </w:tcPr>
          <w:p w14:paraId="3D87CD90" w14:textId="77777777" w:rsidR="00362BE7" w:rsidRPr="00C61A24" w:rsidRDefault="00362BE7" w:rsidP="00CF551C">
            <w:pPr>
              <w:spacing w:after="0" w:line="240" w:lineRule="auto"/>
              <w:jc w:val="center"/>
              <w:rPr>
                <w:rFonts w:cs="Calibri"/>
              </w:rPr>
            </w:pPr>
            <w:r w:rsidRPr="00F14959">
              <w:rPr>
                <w:rFonts w:cs="Calibri"/>
              </w:rPr>
              <w:t>0.30</w:t>
            </w:r>
          </w:p>
        </w:tc>
      </w:tr>
      <w:tr w:rsidR="00362BE7" w:rsidRPr="007A1120" w14:paraId="2A994F5C" w14:textId="77777777" w:rsidTr="00CF551C">
        <w:trPr>
          <w:trHeight w:val="288"/>
        </w:trPr>
        <w:tc>
          <w:tcPr>
            <w:tcW w:w="2747" w:type="dxa"/>
            <w:shd w:val="clear" w:color="auto" w:fill="auto"/>
          </w:tcPr>
          <w:p w14:paraId="18463051" w14:textId="77777777" w:rsidR="00362BE7" w:rsidRPr="007A1120" w:rsidRDefault="00362BE7" w:rsidP="00CF551C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o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57B84FAB" w14:textId="77777777" w:rsidR="00362BE7" w:rsidRPr="007A1120" w:rsidRDefault="00362BE7" w:rsidP="00CF551C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 67 (62.6)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4D52E75" w14:textId="77777777" w:rsidR="00362BE7" w:rsidRPr="007A1120" w:rsidRDefault="00362BE7" w:rsidP="00CF551C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3.3 – 71.9</w:t>
            </w:r>
          </w:p>
        </w:tc>
        <w:tc>
          <w:tcPr>
            <w:tcW w:w="1710" w:type="dxa"/>
            <w:gridSpan w:val="2"/>
            <w:shd w:val="clear" w:color="auto" w:fill="auto"/>
            <w:noWrap/>
            <w:vAlign w:val="bottom"/>
            <w:hideMark/>
          </w:tcPr>
          <w:p w14:paraId="11642875" w14:textId="77777777" w:rsidR="00362BE7" w:rsidRPr="007A1120" w:rsidRDefault="00362BE7" w:rsidP="00CF551C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5 (58.3)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4A70BDD6" w14:textId="77777777" w:rsidR="00362BE7" w:rsidRPr="007A1120" w:rsidRDefault="00362BE7" w:rsidP="00CF551C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5.7 – 71.0</w:t>
            </w:r>
          </w:p>
        </w:tc>
        <w:tc>
          <w:tcPr>
            <w:tcW w:w="1294" w:type="dxa"/>
            <w:gridSpan w:val="2"/>
            <w:shd w:val="clear" w:color="auto" w:fill="auto"/>
            <w:noWrap/>
            <w:vAlign w:val="bottom"/>
            <w:hideMark/>
          </w:tcPr>
          <w:p w14:paraId="622F9075" w14:textId="77777777" w:rsidR="00362BE7" w:rsidRPr="007A1120" w:rsidRDefault="00362BE7" w:rsidP="00CF551C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2 (68.1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5C5D0EA" w14:textId="77777777" w:rsidR="00362BE7" w:rsidRPr="007A1120" w:rsidRDefault="00362BE7" w:rsidP="00CF551C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4.5 – 81.6</w:t>
            </w:r>
          </w:p>
        </w:tc>
        <w:tc>
          <w:tcPr>
            <w:tcW w:w="2208" w:type="dxa"/>
          </w:tcPr>
          <w:p w14:paraId="20EC76E1" w14:textId="77777777" w:rsidR="00362BE7" w:rsidRPr="00F14959" w:rsidRDefault="00362BE7" w:rsidP="00CF551C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</w:tr>
      <w:tr w:rsidR="00362BE7" w:rsidRPr="007A1120" w14:paraId="5940C154" w14:textId="77777777" w:rsidTr="00CF551C">
        <w:trPr>
          <w:trHeight w:val="288"/>
        </w:trPr>
        <w:tc>
          <w:tcPr>
            <w:tcW w:w="2747" w:type="dxa"/>
            <w:shd w:val="clear" w:color="auto" w:fill="auto"/>
          </w:tcPr>
          <w:p w14:paraId="56864A0C" w14:textId="77777777" w:rsidR="00362BE7" w:rsidRPr="007A1120" w:rsidRDefault="00362BE7" w:rsidP="00CF551C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Yes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78D38F17" w14:textId="77777777" w:rsidR="00362BE7" w:rsidRPr="007A1120" w:rsidRDefault="00362BE7" w:rsidP="00CF551C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40 (37.4)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725524D" w14:textId="77777777" w:rsidR="00362BE7" w:rsidRPr="007A1120" w:rsidRDefault="00362BE7" w:rsidP="00CF551C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8.1 – 46.7</w:t>
            </w:r>
          </w:p>
        </w:tc>
        <w:tc>
          <w:tcPr>
            <w:tcW w:w="1710" w:type="dxa"/>
            <w:gridSpan w:val="2"/>
            <w:shd w:val="clear" w:color="auto" w:fill="auto"/>
            <w:noWrap/>
            <w:vAlign w:val="bottom"/>
            <w:hideMark/>
          </w:tcPr>
          <w:p w14:paraId="1DD33203" w14:textId="77777777" w:rsidR="00362BE7" w:rsidRPr="007A1120" w:rsidRDefault="00362BE7" w:rsidP="00CF551C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5 (41.7)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4A324EFE" w14:textId="77777777" w:rsidR="00362BE7" w:rsidRPr="007A1120" w:rsidRDefault="00362BE7" w:rsidP="00CF551C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9.0 – 54.3</w:t>
            </w:r>
          </w:p>
        </w:tc>
        <w:tc>
          <w:tcPr>
            <w:tcW w:w="1294" w:type="dxa"/>
            <w:gridSpan w:val="2"/>
            <w:shd w:val="clear" w:color="auto" w:fill="auto"/>
            <w:noWrap/>
            <w:vAlign w:val="bottom"/>
            <w:hideMark/>
          </w:tcPr>
          <w:p w14:paraId="070D3F11" w14:textId="77777777" w:rsidR="00362BE7" w:rsidRPr="007A1120" w:rsidRDefault="00362BE7" w:rsidP="00CF551C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5 (31.9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2392C05" w14:textId="77777777" w:rsidR="00362BE7" w:rsidRPr="007A1120" w:rsidRDefault="00362BE7" w:rsidP="00CF551C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8.4 – 45.5</w:t>
            </w:r>
          </w:p>
        </w:tc>
        <w:tc>
          <w:tcPr>
            <w:tcW w:w="2208" w:type="dxa"/>
          </w:tcPr>
          <w:p w14:paraId="065A822E" w14:textId="77777777" w:rsidR="00362BE7" w:rsidRPr="00F14959" w:rsidRDefault="00362BE7" w:rsidP="00CF551C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</w:tr>
      <w:tr w:rsidR="00362BE7" w:rsidRPr="007A1120" w14:paraId="282195E3" w14:textId="77777777" w:rsidTr="00CF551C">
        <w:trPr>
          <w:trHeight w:val="288"/>
        </w:trPr>
        <w:tc>
          <w:tcPr>
            <w:tcW w:w="5807" w:type="dxa"/>
            <w:gridSpan w:val="3"/>
            <w:shd w:val="clear" w:color="auto" w:fill="auto"/>
          </w:tcPr>
          <w:p w14:paraId="24458A36" w14:textId="77777777" w:rsidR="00362BE7" w:rsidRPr="007A1120" w:rsidRDefault="00362BE7" w:rsidP="00CF551C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</w:rPr>
            </w:pPr>
            <w:r w:rsidRPr="005C319E">
              <w:rPr>
                <w:b/>
              </w:rPr>
              <w:t>Do you currently recommend HPV vaccination</w:t>
            </w:r>
            <w:r>
              <w:rPr>
                <w:b/>
              </w:rPr>
              <w:t xml:space="preserve"> in your practice?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1AD3F32A" w14:textId="77777777" w:rsidR="00362BE7" w:rsidRPr="007A1120" w:rsidRDefault="00362BE7" w:rsidP="00CF551C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02458EA" w14:textId="77777777" w:rsidR="00362BE7" w:rsidRPr="007A1120" w:rsidRDefault="00362BE7" w:rsidP="00CF551C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406" w:type="dxa"/>
            <w:shd w:val="clear" w:color="auto" w:fill="auto"/>
            <w:noWrap/>
            <w:vAlign w:val="center"/>
          </w:tcPr>
          <w:p w14:paraId="1D73EDDD" w14:textId="77777777" w:rsidR="00362BE7" w:rsidRPr="007A1120" w:rsidRDefault="00362BE7" w:rsidP="00CF551C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378FD7F" w14:textId="77777777" w:rsidR="00362BE7" w:rsidRPr="007A1120" w:rsidRDefault="00362BE7" w:rsidP="00CF551C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304" w:type="dxa"/>
            <w:shd w:val="clear" w:color="auto" w:fill="auto"/>
            <w:noWrap/>
            <w:vAlign w:val="center"/>
          </w:tcPr>
          <w:p w14:paraId="53A1AC2E" w14:textId="77777777" w:rsidR="00362BE7" w:rsidRPr="007A1120" w:rsidRDefault="00362BE7" w:rsidP="00CF551C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C573FA4" w14:textId="77777777" w:rsidR="00362BE7" w:rsidRPr="007A1120" w:rsidRDefault="00362BE7" w:rsidP="00CF551C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</w:rPr>
            </w:pPr>
          </w:p>
        </w:tc>
        <w:tc>
          <w:tcPr>
            <w:tcW w:w="2208" w:type="dxa"/>
          </w:tcPr>
          <w:p w14:paraId="3A317C1A" w14:textId="77777777" w:rsidR="00362BE7" w:rsidRPr="00F14959" w:rsidRDefault="00362BE7" w:rsidP="00CF551C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14959">
              <w:rPr>
                <w:rFonts w:cs="Calibri"/>
                <w:color w:val="000000"/>
              </w:rPr>
              <w:t>0.</w:t>
            </w:r>
            <w:r>
              <w:rPr>
                <w:rFonts w:cs="Calibri"/>
                <w:color w:val="000000"/>
              </w:rPr>
              <w:t>17</w:t>
            </w:r>
          </w:p>
          <w:p w14:paraId="1772BF4C" w14:textId="77777777" w:rsidR="00362BE7" w:rsidRPr="00F14959" w:rsidRDefault="00362BE7" w:rsidP="00CF551C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</w:tr>
      <w:tr w:rsidR="00362BE7" w:rsidRPr="007A1120" w14:paraId="53EF55CB" w14:textId="77777777" w:rsidTr="00CF551C">
        <w:trPr>
          <w:trHeight w:val="288"/>
        </w:trPr>
        <w:tc>
          <w:tcPr>
            <w:tcW w:w="2747" w:type="dxa"/>
            <w:shd w:val="clear" w:color="auto" w:fill="auto"/>
          </w:tcPr>
          <w:p w14:paraId="2B7FDFB0" w14:textId="77777777" w:rsidR="00362BE7" w:rsidRPr="007A1120" w:rsidRDefault="00362BE7" w:rsidP="00CF551C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o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63B51B95" w14:textId="77777777" w:rsidR="00362BE7" w:rsidRPr="007A1120" w:rsidRDefault="00362BE7" w:rsidP="00CF551C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  22 (16.8)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5F00942" w14:textId="77777777" w:rsidR="00362BE7" w:rsidRPr="007A1120" w:rsidRDefault="00362BE7" w:rsidP="00CF551C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.3 – 23.3</w:t>
            </w:r>
          </w:p>
        </w:tc>
        <w:tc>
          <w:tcPr>
            <w:tcW w:w="1710" w:type="dxa"/>
            <w:gridSpan w:val="2"/>
            <w:shd w:val="clear" w:color="auto" w:fill="auto"/>
            <w:noWrap/>
            <w:vAlign w:val="bottom"/>
            <w:hideMark/>
          </w:tcPr>
          <w:p w14:paraId="549FF28E" w14:textId="77777777" w:rsidR="00362BE7" w:rsidRPr="007A1120" w:rsidRDefault="00362BE7" w:rsidP="00CF551C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 (12.7)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172919AA" w14:textId="77777777" w:rsidR="00362BE7" w:rsidRPr="007A1120" w:rsidRDefault="00362BE7" w:rsidP="00CF551C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8 – 20.5</w:t>
            </w:r>
          </w:p>
        </w:tc>
        <w:tc>
          <w:tcPr>
            <w:tcW w:w="1294" w:type="dxa"/>
            <w:gridSpan w:val="2"/>
            <w:shd w:val="clear" w:color="auto" w:fill="auto"/>
            <w:noWrap/>
            <w:vAlign w:val="bottom"/>
            <w:hideMark/>
          </w:tcPr>
          <w:p w14:paraId="1ECA4DB3" w14:textId="77777777" w:rsidR="00362BE7" w:rsidRPr="007A1120" w:rsidRDefault="00362BE7" w:rsidP="00CF551C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 (21.7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21395AE" w14:textId="77777777" w:rsidR="00362BE7" w:rsidRPr="007A1120" w:rsidRDefault="00362BE7" w:rsidP="00CF551C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.1 – 32.2</w:t>
            </w:r>
          </w:p>
        </w:tc>
        <w:tc>
          <w:tcPr>
            <w:tcW w:w="2208" w:type="dxa"/>
          </w:tcPr>
          <w:p w14:paraId="54622341" w14:textId="77777777" w:rsidR="00362BE7" w:rsidRDefault="00362BE7" w:rsidP="00CF551C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</w:tr>
      <w:tr w:rsidR="00362BE7" w:rsidRPr="007A1120" w14:paraId="15794FB9" w14:textId="77777777" w:rsidTr="00CF551C">
        <w:trPr>
          <w:trHeight w:val="288"/>
        </w:trPr>
        <w:tc>
          <w:tcPr>
            <w:tcW w:w="2747" w:type="dxa"/>
            <w:shd w:val="clear" w:color="auto" w:fill="auto"/>
          </w:tcPr>
          <w:p w14:paraId="1FBB3D24" w14:textId="77777777" w:rsidR="00362BE7" w:rsidRPr="007A1120" w:rsidRDefault="00362BE7" w:rsidP="00CF551C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Yes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6D25533C" w14:textId="77777777" w:rsidR="00362BE7" w:rsidRPr="007A1120" w:rsidRDefault="00362BE7" w:rsidP="00CF551C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109 (83.2)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BF717BD" w14:textId="77777777" w:rsidR="00362BE7" w:rsidRPr="007A1120" w:rsidRDefault="00362BE7" w:rsidP="00CF551C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6.7 – 89.7</w:t>
            </w:r>
          </w:p>
        </w:tc>
        <w:tc>
          <w:tcPr>
            <w:tcW w:w="1710" w:type="dxa"/>
            <w:gridSpan w:val="2"/>
            <w:shd w:val="clear" w:color="auto" w:fill="auto"/>
            <w:noWrap/>
            <w:vAlign w:val="bottom"/>
            <w:hideMark/>
          </w:tcPr>
          <w:p w14:paraId="615679B6" w14:textId="77777777" w:rsidR="00362BE7" w:rsidRPr="007A1120" w:rsidRDefault="00362BE7" w:rsidP="00CF551C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2 (87.3)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4D8822F8" w14:textId="77777777" w:rsidR="00362BE7" w:rsidRPr="007A1120" w:rsidRDefault="00362BE7" w:rsidP="00CF551C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9.5 – 95.2</w:t>
            </w:r>
          </w:p>
        </w:tc>
        <w:tc>
          <w:tcPr>
            <w:tcW w:w="1294" w:type="dxa"/>
            <w:gridSpan w:val="2"/>
            <w:shd w:val="clear" w:color="auto" w:fill="auto"/>
            <w:noWrap/>
            <w:vAlign w:val="bottom"/>
            <w:hideMark/>
          </w:tcPr>
          <w:p w14:paraId="7AB2547D" w14:textId="77777777" w:rsidR="00362BE7" w:rsidRPr="007A1120" w:rsidRDefault="00362BE7" w:rsidP="00CF551C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7 (78.3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6603BCB" w14:textId="77777777" w:rsidR="00362BE7" w:rsidRPr="007A1120" w:rsidRDefault="00362BE7" w:rsidP="00CF551C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7.8 – 88.9</w:t>
            </w:r>
          </w:p>
        </w:tc>
        <w:tc>
          <w:tcPr>
            <w:tcW w:w="2208" w:type="dxa"/>
          </w:tcPr>
          <w:p w14:paraId="54E2A24D" w14:textId="77777777" w:rsidR="00362BE7" w:rsidRDefault="00362BE7" w:rsidP="00CF551C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</w:tr>
      <w:tr w:rsidR="00362BE7" w:rsidRPr="007A1120" w14:paraId="7528E8DC" w14:textId="77777777" w:rsidTr="00CF551C">
        <w:trPr>
          <w:trHeight w:val="288"/>
        </w:trPr>
        <w:tc>
          <w:tcPr>
            <w:tcW w:w="5807" w:type="dxa"/>
            <w:gridSpan w:val="3"/>
            <w:shd w:val="clear" w:color="auto" w:fill="auto"/>
          </w:tcPr>
          <w:p w14:paraId="69F42753" w14:textId="77777777" w:rsidR="00362BE7" w:rsidRPr="007A1120" w:rsidRDefault="00362BE7" w:rsidP="00CF551C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</w:rPr>
            </w:pPr>
            <w:r w:rsidRPr="00100592">
              <w:rPr>
                <w:b/>
              </w:rPr>
              <w:lastRenderedPageBreak/>
              <w:t xml:space="preserve">Who do you recommend the HPV vaccine for?  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5695810E" w14:textId="77777777" w:rsidR="00362BE7" w:rsidRPr="007A1120" w:rsidRDefault="00362BE7" w:rsidP="00CF551C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084D120" w14:textId="77777777" w:rsidR="00362BE7" w:rsidRPr="007A1120" w:rsidRDefault="00362BE7" w:rsidP="00CF551C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406" w:type="dxa"/>
            <w:shd w:val="clear" w:color="auto" w:fill="auto"/>
            <w:noWrap/>
            <w:vAlign w:val="center"/>
          </w:tcPr>
          <w:p w14:paraId="425786B3" w14:textId="77777777" w:rsidR="00362BE7" w:rsidRPr="007A1120" w:rsidRDefault="00362BE7" w:rsidP="00CF551C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2D76535" w14:textId="77777777" w:rsidR="00362BE7" w:rsidRPr="007A1120" w:rsidRDefault="00362BE7" w:rsidP="00CF551C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304" w:type="dxa"/>
            <w:shd w:val="clear" w:color="auto" w:fill="auto"/>
            <w:noWrap/>
            <w:vAlign w:val="center"/>
          </w:tcPr>
          <w:p w14:paraId="0C52767A" w14:textId="77777777" w:rsidR="00362BE7" w:rsidRPr="007A1120" w:rsidRDefault="00362BE7" w:rsidP="00CF551C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297E017" w14:textId="77777777" w:rsidR="00362BE7" w:rsidRPr="007A1120" w:rsidRDefault="00362BE7" w:rsidP="00CF551C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</w:rPr>
            </w:pPr>
          </w:p>
        </w:tc>
        <w:tc>
          <w:tcPr>
            <w:tcW w:w="2208" w:type="dxa"/>
          </w:tcPr>
          <w:p w14:paraId="277CADEB" w14:textId="77777777" w:rsidR="00362BE7" w:rsidRPr="00F343CD" w:rsidRDefault="00362BE7" w:rsidP="00CF551C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9</w:t>
            </w:r>
          </w:p>
        </w:tc>
      </w:tr>
      <w:tr w:rsidR="00362BE7" w:rsidRPr="007A1120" w14:paraId="6E273801" w14:textId="77777777" w:rsidTr="00CF551C">
        <w:trPr>
          <w:trHeight w:val="288"/>
        </w:trPr>
        <w:tc>
          <w:tcPr>
            <w:tcW w:w="2747" w:type="dxa"/>
            <w:shd w:val="clear" w:color="auto" w:fill="auto"/>
          </w:tcPr>
          <w:p w14:paraId="3D7A2D9E" w14:textId="77777777" w:rsidR="00362BE7" w:rsidRPr="007A1120" w:rsidRDefault="00362BE7" w:rsidP="00CF551C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irls only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1334DD3E" w14:textId="77777777" w:rsidR="00362BE7" w:rsidRPr="007A1120" w:rsidRDefault="00362BE7" w:rsidP="00CF551C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7 (82.1)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E185B01" w14:textId="77777777" w:rsidR="00362BE7" w:rsidRPr="007A1120" w:rsidRDefault="00362BE7" w:rsidP="00CF551C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4.7 – 89.5</w:t>
            </w:r>
          </w:p>
        </w:tc>
        <w:tc>
          <w:tcPr>
            <w:tcW w:w="1710" w:type="dxa"/>
            <w:gridSpan w:val="2"/>
            <w:shd w:val="clear" w:color="auto" w:fill="auto"/>
            <w:noWrap/>
            <w:vAlign w:val="bottom"/>
            <w:hideMark/>
          </w:tcPr>
          <w:p w14:paraId="37681A25" w14:textId="77777777" w:rsidR="00362BE7" w:rsidRPr="007A1120" w:rsidRDefault="00362BE7" w:rsidP="00CF551C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8 (78.7)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2FBFBCC2" w14:textId="77777777" w:rsidR="00362BE7" w:rsidRPr="007A1120" w:rsidRDefault="00362BE7" w:rsidP="00CF551C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8.2 – 89.1</w:t>
            </w:r>
          </w:p>
        </w:tc>
        <w:tc>
          <w:tcPr>
            <w:tcW w:w="1294" w:type="dxa"/>
            <w:gridSpan w:val="2"/>
            <w:shd w:val="clear" w:color="auto" w:fill="auto"/>
            <w:noWrap/>
            <w:vAlign w:val="bottom"/>
            <w:hideMark/>
          </w:tcPr>
          <w:p w14:paraId="69B9249B" w14:textId="77777777" w:rsidR="00362BE7" w:rsidRPr="007A1120" w:rsidRDefault="00362BE7" w:rsidP="00CF551C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9 (86.7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EBE4F1B" w14:textId="77777777" w:rsidR="00362BE7" w:rsidRPr="007A1120" w:rsidRDefault="00362BE7" w:rsidP="00CF551C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6.6 – 96.8</w:t>
            </w:r>
          </w:p>
        </w:tc>
        <w:tc>
          <w:tcPr>
            <w:tcW w:w="2208" w:type="dxa"/>
          </w:tcPr>
          <w:p w14:paraId="65EDC83A" w14:textId="77777777" w:rsidR="00362BE7" w:rsidRDefault="00362BE7" w:rsidP="00CF551C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</w:tr>
      <w:tr w:rsidR="00362BE7" w:rsidRPr="007A1120" w14:paraId="14D5F2C7" w14:textId="77777777" w:rsidTr="00CF551C">
        <w:trPr>
          <w:trHeight w:val="288"/>
        </w:trPr>
        <w:tc>
          <w:tcPr>
            <w:tcW w:w="2747" w:type="dxa"/>
            <w:shd w:val="clear" w:color="auto" w:fill="auto"/>
          </w:tcPr>
          <w:p w14:paraId="719C5D85" w14:textId="77777777" w:rsidR="00362BE7" w:rsidRPr="007A1120" w:rsidRDefault="00362BE7" w:rsidP="00CF551C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100592">
              <w:rPr>
                <w:rFonts w:cs="Calibri"/>
                <w:color w:val="000000"/>
              </w:rPr>
              <w:t>Girls</w:t>
            </w:r>
            <w:r>
              <w:rPr>
                <w:rFonts w:cs="Calibri"/>
                <w:color w:val="000000"/>
              </w:rPr>
              <w:t xml:space="preserve"> and </w:t>
            </w:r>
            <w:r w:rsidRPr="00100592">
              <w:rPr>
                <w:rFonts w:cs="Calibri"/>
                <w:color w:val="000000"/>
              </w:rPr>
              <w:t>boys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16BCAB88" w14:textId="77777777" w:rsidR="00362BE7" w:rsidRPr="007A1120" w:rsidRDefault="00362BE7" w:rsidP="00CF551C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9 (17.9)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F0D4FC1" w14:textId="77777777" w:rsidR="00362BE7" w:rsidRPr="007A1120" w:rsidRDefault="00362BE7" w:rsidP="00CF551C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.5 - 25.3</w:t>
            </w:r>
          </w:p>
        </w:tc>
        <w:tc>
          <w:tcPr>
            <w:tcW w:w="1710" w:type="dxa"/>
            <w:gridSpan w:val="2"/>
            <w:shd w:val="clear" w:color="auto" w:fill="auto"/>
            <w:noWrap/>
            <w:vAlign w:val="bottom"/>
            <w:hideMark/>
          </w:tcPr>
          <w:p w14:paraId="1CB986AB" w14:textId="77777777" w:rsidR="00362BE7" w:rsidRPr="007A1120" w:rsidRDefault="00362BE7" w:rsidP="00CF551C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 (21.3)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147002A6" w14:textId="77777777" w:rsidR="00362BE7" w:rsidRPr="007A1120" w:rsidRDefault="00362BE7" w:rsidP="00CF551C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.9 – 31.8</w:t>
            </w:r>
          </w:p>
        </w:tc>
        <w:tc>
          <w:tcPr>
            <w:tcW w:w="1294" w:type="dxa"/>
            <w:gridSpan w:val="2"/>
            <w:shd w:val="clear" w:color="auto" w:fill="auto"/>
            <w:noWrap/>
            <w:vAlign w:val="bottom"/>
            <w:hideMark/>
          </w:tcPr>
          <w:p w14:paraId="28225A72" w14:textId="77777777" w:rsidR="00362BE7" w:rsidRPr="007A1120" w:rsidRDefault="00362BE7" w:rsidP="00CF551C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 (13.3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8F48D79" w14:textId="77777777" w:rsidR="00362BE7" w:rsidRPr="007A1120" w:rsidRDefault="00362BE7" w:rsidP="00CF551C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2 – 23.4</w:t>
            </w:r>
          </w:p>
        </w:tc>
        <w:tc>
          <w:tcPr>
            <w:tcW w:w="2208" w:type="dxa"/>
          </w:tcPr>
          <w:p w14:paraId="68E42E6D" w14:textId="77777777" w:rsidR="00362BE7" w:rsidRDefault="00362BE7" w:rsidP="00CF551C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</w:tr>
    </w:tbl>
    <w:p w14:paraId="6ECF7456" w14:textId="77777777" w:rsidR="00362BE7" w:rsidRDefault="00362BE7" w:rsidP="00362BE7">
      <w:pPr>
        <w:spacing w:after="0" w:line="240" w:lineRule="auto"/>
        <w:rPr>
          <w:sz w:val="20"/>
          <w:szCs w:val="20"/>
        </w:rPr>
      </w:pPr>
      <w:proofErr w:type="spellStart"/>
      <w:r w:rsidRPr="0052114D">
        <w:rPr>
          <w:sz w:val="20"/>
          <w:szCs w:val="20"/>
          <w:vertAlign w:val="superscript"/>
        </w:rPr>
        <w:t>a</w:t>
      </w:r>
      <w:proofErr w:type="spellEnd"/>
      <w:r w:rsidRPr="0052114D">
        <w:rPr>
          <w:sz w:val="20"/>
          <w:szCs w:val="20"/>
          <w:vertAlign w:val="superscript"/>
        </w:rPr>
        <w:t xml:space="preserve"> </w:t>
      </w:r>
      <w:proofErr w:type="gramStart"/>
      <w:r w:rsidRPr="0052114D">
        <w:rPr>
          <w:sz w:val="20"/>
          <w:szCs w:val="20"/>
        </w:rPr>
        <w:t>For</w:t>
      </w:r>
      <w:proofErr w:type="gramEnd"/>
      <w:r w:rsidRPr="0052114D">
        <w:rPr>
          <w:sz w:val="20"/>
          <w:szCs w:val="20"/>
        </w:rPr>
        <w:t xml:space="preserve"> </w:t>
      </w:r>
      <w:r>
        <w:rPr>
          <w:sz w:val="20"/>
          <w:szCs w:val="20"/>
        </w:rPr>
        <w:t>some</w:t>
      </w:r>
      <w:r w:rsidRPr="0052114D">
        <w:rPr>
          <w:sz w:val="20"/>
          <w:szCs w:val="20"/>
        </w:rPr>
        <w:t xml:space="preserve"> variables</w:t>
      </w:r>
      <w:r>
        <w:rPr>
          <w:sz w:val="20"/>
          <w:szCs w:val="20"/>
        </w:rPr>
        <w:t>,</w:t>
      </w:r>
      <w:r w:rsidRPr="0052114D">
        <w:rPr>
          <w:sz w:val="20"/>
          <w:szCs w:val="20"/>
        </w:rPr>
        <w:t xml:space="preserve"> the total number of observations does not add up to </w:t>
      </w:r>
      <w:r>
        <w:rPr>
          <w:sz w:val="20"/>
          <w:szCs w:val="20"/>
        </w:rPr>
        <w:t>153</w:t>
      </w:r>
      <w:r w:rsidRPr="0052114D">
        <w:rPr>
          <w:sz w:val="20"/>
          <w:szCs w:val="20"/>
        </w:rPr>
        <w:t xml:space="preserve"> because of missing data.</w:t>
      </w:r>
    </w:p>
    <w:p w14:paraId="27AF025A" w14:textId="77777777" w:rsidR="00362BE7" w:rsidRPr="009E41BF" w:rsidRDefault="00362BE7" w:rsidP="00362BE7">
      <w:pPr>
        <w:spacing w:after="0" w:line="240" w:lineRule="auto"/>
      </w:pPr>
      <w:proofErr w:type="spellStart"/>
      <w:r w:rsidRPr="00594A63">
        <w:rPr>
          <w:vertAlign w:val="superscript"/>
        </w:rPr>
        <w:t>b</w:t>
      </w:r>
      <w:r w:rsidRPr="004C6FAF">
        <w:rPr>
          <w:sz w:val="20"/>
          <w:szCs w:val="20"/>
        </w:rPr>
        <w:t>The</w:t>
      </w:r>
      <w:proofErr w:type="spellEnd"/>
      <w:r w:rsidRPr="004C6FAF">
        <w:rPr>
          <w:sz w:val="20"/>
          <w:szCs w:val="20"/>
        </w:rPr>
        <w:t xml:space="preserve"> p-value was calculated using the </w:t>
      </w:r>
      <w:r>
        <w:rPr>
          <w:sz w:val="20"/>
          <w:szCs w:val="20"/>
        </w:rPr>
        <w:t>likelihood ratio chi-square test</w:t>
      </w:r>
      <w:r w:rsidRPr="004C6FAF">
        <w:rPr>
          <w:sz w:val="20"/>
          <w:szCs w:val="20"/>
        </w:rPr>
        <w:t xml:space="preserve"> for continuous variables and the</w:t>
      </w:r>
      <w:r>
        <w:rPr>
          <w:sz w:val="20"/>
          <w:szCs w:val="20"/>
        </w:rPr>
        <w:t xml:space="preserve"> Fisher’s exact</w:t>
      </w:r>
      <w:r w:rsidRPr="004C6FAF">
        <w:rPr>
          <w:sz w:val="20"/>
          <w:szCs w:val="20"/>
        </w:rPr>
        <w:t xml:space="preserve"> test for categorical </w:t>
      </w:r>
      <w:proofErr w:type="gramStart"/>
      <w:r w:rsidRPr="004C6FAF">
        <w:rPr>
          <w:sz w:val="20"/>
          <w:szCs w:val="20"/>
        </w:rPr>
        <w:t>variables</w:t>
      </w:r>
      <w:proofErr w:type="gramEnd"/>
    </w:p>
    <w:p w14:paraId="7FF9FAF4" w14:textId="77777777" w:rsidR="00362BE7" w:rsidRDefault="00362BE7" w:rsidP="00362BE7">
      <w:pPr>
        <w:rPr>
          <w:b/>
        </w:rPr>
      </w:pPr>
    </w:p>
    <w:p w14:paraId="074BF57B" w14:textId="08151800" w:rsidR="00DC4E15" w:rsidRPr="00306871" w:rsidRDefault="00DC4E15" w:rsidP="00DC4E15">
      <w:pPr>
        <w:rPr>
          <w:sz w:val="24"/>
          <w:szCs w:val="24"/>
        </w:rPr>
      </w:pPr>
    </w:p>
    <w:p w14:paraId="41FFB124" w14:textId="093B980F" w:rsidR="00DC4E15" w:rsidRDefault="00DC4E15" w:rsidP="00DC4E15"/>
    <w:p w14:paraId="4E453317" w14:textId="2BD90097" w:rsidR="00DC4E15" w:rsidRDefault="00DC4E15" w:rsidP="00DC4E15"/>
    <w:p w14:paraId="387F4988" w14:textId="77777777" w:rsidR="00306871" w:rsidRDefault="00306871" w:rsidP="00DC4E15"/>
    <w:p w14:paraId="2D4AAA64" w14:textId="24779B04" w:rsidR="00306871" w:rsidRDefault="00306871" w:rsidP="00DC4E15"/>
    <w:p w14:paraId="1B82B662" w14:textId="009B7D7C" w:rsidR="00306871" w:rsidRDefault="00306871" w:rsidP="00DC4E15"/>
    <w:p w14:paraId="6829B425" w14:textId="22F0CED4" w:rsidR="00306871" w:rsidRDefault="00306871" w:rsidP="00DC4E15"/>
    <w:p w14:paraId="0B3B62BA" w14:textId="00472688" w:rsidR="00306871" w:rsidRDefault="00306871" w:rsidP="00DC4E15"/>
    <w:p w14:paraId="449DE248" w14:textId="77FECACE" w:rsidR="00306871" w:rsidRDefault="00306871" w:rsidP="00DC4E15"/>
    <w:p w14:paraId="04B74996" w14:textId="068E9FA4" w:rsidR="00306871" w:rsidRDefault="00306871" w:rsidP="00DC4E15"/>
    <w:p w14:paraId="288F0722" w14:textId="121171CE" w:rsidR="00306871" w:rsidRDefault="00306871" w:rsidP="00DC4E15"/>
    <w:p w14:paraId="4247A621" w14:textId="51BD25F7" w:rsidR="00306871" w:rsidRDefault="00306871" w:rsidP="00DC4E15"/>
    <w:p w14:paraId="606656BC" w14:textId="511A5A9D" w:rsidR="00306871" w:rsidRDefault="00306871" w:rsidP="00DC4E15"/>
    <w:p w14:paraId="7B131D96" w14:textId="2762FA8E" w:rsidR="00306871" w:rsidRDefault="00306871" w:rsidP="00DC4E15"/>
    <w:p w14:paraId="1B32E531" w14:textId="0A8F46D8" w:rsidR="00306871" w:rsidRDefault="00306871" w:rsidP="00DC4E15"/>
    <w:p w14:paraId="359D8F3B" w14:textId="788C9E33" w:rsidR="00306871" w:rsidRDefault="00306871" w:rsidP="00DC4E15"/>
    <w:p w14:paraId="459E0D94" w14:textId="5B7BB4C4" w:rsidR="00306871" w:rsidRDefault="00306871" w:rsidP="00DC4E15"/>
    <w:p w14:paraId="6C75FDF0" w14:textId="77777777" w:rsidR="00306871" w:rsidRPr="00306871" w:rsidRDefault="00306871" w:rsidP="00306871">
      <w:pPr>
        <w:rPr>
          <w:b/>
          <w:bCs/>
          <w:sz w:val="28"/>
          <w:szCs w:val="28"/>
        </w:rPr>
      </w:pPr>
      <w:r w:rsidRPr="00306871">
        <w:rPr>
          <w:b/>
          <w:bCs/>
          <w:sz w:val="28"/>
          <w:szCs w:val="28"/>
        </w:rPr>
        <w:lastRenderedPageBreak/>
        <w:t xml:space="preserve">Supplemental Figure 1: Study Questionnaire </w:t>
      </w:r>
    </w:p>
    <w:p w14:paraId="48B89697" w14:textId="7B2C4382" w:rsidR="00306871" w:rsidRDefault="00306871" w:rsidP="00DC4E15"/>
    <w:p w14:paraId="6C26DEB7" w14:textId="0DCD107E" w:rsidR="00306871" w:rsidRPr="00306871" w:rsidRDefault="00306871" w:rsidP="00DC4E15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306871">
        <w:rPr>
          <w:rFonts w:ascii="Times New Roman" w:hAnsi="Times New Roman" w:cs="Times New Roman"/>
          <w:b/>
          <w:bCs/>
          <w:sz w:val="28"/>
          <w:szCs w:val="28"/>
        </w:rPr>
        <w:t xml:space="preserve">        Provider’s training</w:t>
      </w:r>
      <w:r w:rsidR="00C951B5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306871">
        <w:rPr>
          <w:rFonts w:ascii="Times New Roman" w:hAnsi="Times New Roman" w:cs="Times New Roman"/>
          <w:b/>
          <w:bCs/>
          <w:sz w:val="28"/>
          <w:szCs w:val="28"/>
        </w:rPr>
        <w:t>and recommendation of HPV vaccin</w:t>
      </w:r>
      <w:r>
        <w:rPr>
          <w:rFonts w:ascii="Times New Roman" w:hAnsi="Times New Roman" w:cs="Times New Roman"/>
          <w:b/>
          <w:bCs/>
          <w:sz w:val="28"/>
          <w:szCs w:val="28"/>
        </w:rPr>
        <w:t>e</w:t>
      </w:r>
    </w:p>
    <w:p w14:paraId="6865CB2D" w14:textId="0634A92C" w:rsidR="00DC4E15" w:rsidRDefault="00DC4E15" w:rsidP="00DC4E15">
      <w:r w:rsidRPr="00DC4E15">
        <w:rPr>
          <w:noProof/>
        </w:rPr>
        <w:drawing>
          <wp:inline distT="0" distB="0" distL="0" distR="0" wp14:anchorId="7796F4D9" wp14:editId="34B0B51B">
            <wp:extent cx="8229600" cy="4984750"/>
            <wp:effectExtent l="0" t="0" r="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984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0E295C" w14:textId="58993F59" w:rsidR="00DC4E15" w:rsidRDefault="00DC4E15" w:rsidP="00DC4E15">
      <w:r w:rsidRPr="00DC4E15">
        <w:rPr>
          <w:noProof/>
        </w:rPr>
        <w:lastRenderedPageBreak/>
        <w:drawing>
          <wp:inline distT="0" distB="0" distL="0" distR="0" wp14:anchorId="54EFE3D3" wp14:editId="69FE1F52">
            <wp:extent cx="8229600" cy="198882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1988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201460" w14:textId="76988705" w:rsidR="004923BA" w:rsidRDefault="004923BA" w:rsidP="00DC4E15"/>
    <w:p w14:paraId="5480C326" w14:textId="2DEBC00A" w:rsidR="004923BA" w:rsidRDefault="004923BA" w:rsidP="00DC4E15">
      <w:r w:rsidRPr="004923BA">
        <w:rPr>
          <w:noProof/>
        </w:rPr>
        <w:drawing>
          <wp:inline distT="0" distB="0" distL="0" distR="0" wp14:anchorId="18EF1B2F" wp14:editId="04566432">
            <wp:extent cx="8229600" cy="124396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1243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65B4AD" w14:textId="5B7E66B2" w:rsidR="004923BA" w:rsidRDefault="004923BA" w:rsidP="00DC4E15">
      <w:r w:rsidRPr="004923BA">
        <w:rPr>
          <w:noProof/>
        </w:rPr>
        <w:drawing>
          <wp:inline distT="0" distB="0" distL="0" distR="0" wp14:anchorId="6FB0AA03" wp14:editId="312514B7">
            <wp:extent cx="8229600" cy="886460"/>
            <wp:effectExtent l="0" t="0" r="0" b="889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886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36A4C4" w14:textId="549A0216" w:rsidR="004923BA" w:rsidRDefault="004923BA" w:rsidP="00DC4E15"/>
    <w:p w14:paraId="334EE321" w14:textId="746C3A5C" w:rsidR="004923BA" w:rsidRDefault="004923BA" w:rsidP="00DC4E15"/>
    <w:p w14:paraId="7707BF4C" w14:textId="7F42CBC1" w:rsidR="004923BA" w:rsidRDefault="004923BA" w:rsidP="00DC4E15"/>
    <w:p w14:paraId="408FA2C6" w14:textId="616462EA" w:rsidR="004923BA" w:rsidRDefault="004923BA" w:rsidP="00DC4E15"/>
    <w:p w14:paraId="633394CE" w14:textId="51916348" w:rsidR="004923BA" w:rsidRDefault="004923BA" w:rsidP="00DC4E15">
      <w:r w:rsidRPr="004923BA">
        <w:rPr>
          <w:noProof/>
        </w:rPr>
        <w:lastRenderedPageBreak/>
        <w:drawing>
          <wp:inline distT="0" distB="0" distL="0" distR="0" wp14:anchorId="3B4A4474" wp14:editId="7EEAB9AA">
            <wp:extent cx="8229600" cy="1038225"/>
            <wp:effectExtent l="0" t="0" r="0" b="952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1038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9AB286" w14:textId="77777777" w:rsidR="004923BA" w:rsidRDefault="004923BA" w:rsidP="00DC4E15"/>
    <w:p w14:paraId="3D9A688B" w14:textId="6FCEED9E" w:rsidR="004923BA" w:rsidRDefault="004923BA" w:rsidP="00DC4E15">
      <w:r w:rsidRPr="004923BA">
        <w:rPr>
          <w:noProof/>
        </w:rPr>
        <w:drawing>
          <wp:inline distT="0" distB="0" distL="0" distR="0" wp14:anchorId="1D0EBDB7" wp14:editId="4828ACEA">
            <wp:extent cx="8229600" cy="337693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0375"/>
                    <a:stretch/>
                  </pic:blipFill>
                  <pic:spPr bwMode="auto">
                    <a:xfrm>
                      <a:off x="0" y="0"/>
                      <a:ext cx="8229600" cy="3376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0CAC3F3" w14:textId="0DE1AEBD" w:rsidR="00306871" w:rsidRDefault="00306871" w:rsidP="00306871">
      <w:pPr>
        <w:rPr>
          <w:b/>
          <w:bCs/>
        </w:rPr>
      </w:pPr>
    </w:p>
    <w:p w14:paraId="25F9456E" w14:textId="77777777" w:rsidR="00306871" w:rsidRDefault="00306871" w:rsidP="00306871">
      <w:pPr>
        <w:rPr>
          <w:b/>
          <w:bCs/>
        </w:rPr>
      </w:pPr>
    </w:p>
    <w:p w14:paraId="6BA8AF5E" w14:textId="66E94C59" w:rsidR="00306871" w:rsidRPr="00306871" w:rsidRDefault="00306871" w:rsidP="00306871">
      <w:pPr>
        <w:rPr>
          <w:sz w:val="28"/>
          <w:szCs w:val="28"/>
        </w:rPr>
      </w:pPr>
      <w:r w:rsidRPr="00306871">
        <w:rPr>
          <w:b/>
          <w:bCs/>
          <w:sz w:val="28"/>
          <w:szCs w:val="28"/>
        </w:rPr>
        <w:lastRenderedPageBreak/>
        <w:t>Supplemental Figure 2</w:t>
      </w:r>
      <w:r w:rsidRPr="00306871">
        <w:rPr>
          <w:sz w:val="28"/>
          <w:szCs w:val="28"/>
        </w:rPr>
        <w:t xml:space="preserve">: </w:t>
      </w:r>
      <w:r w:rsidRPr="00306871">
        <w:rPr>
          <w:b/>
          <w:bCs/>
          <w:sz w:val="28"/>
          <w:szCs w:val="28"/>
        </w:rPr>
        <w:t>Reasons for not recommending HPV vaccination among providers involved in cervical cancer prevention activities in Africa according to gender</w:t>
      </w:r>
      <w:r>
        <w:rPr>
          <w:b/>
          <w:bCs/>
          <w:sz w:val="28"/>
          <w:szCs w:val="28"/>
        </w:rPr>
        <w:t>*</w:t>
      </w:r>
    </w:p>
    <w:p w14:paraId="415C97E5" w14:textId="77777777" w:rsidR="00306871" w:rsidRDefault="00306871" w:rsidP="00306871"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2515FB1" wp14:editId="56D0CA56">
                <wp:simplePos x="0" y="0"/>
                <wp:positionH relativeFrom="column">
                  <wp:posOffset>752475</wp:posOffset>
                </wp:positionH>
                <wp:positionV relativeFrom="paragraph">
                  <wp:posOffset>314325</wp:posOffset>
                </wp:positionV>
                <wp:extent cx="6886575" cy="3676650"/>
                <wp:effectExtent l="0" t="0" r="28575" b="19050"/>
                <wp:wrapSquare wrapText="bothSides"/>
                <wp:docPr id="2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86575" cy="3676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6A7C0F5" w14:textId="77777777" w:rsidR="00306871" w:rsidRDefault="00306871" w:rsidP="00306871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2CA24801" wp14:editId="68B10F66">
                                  <wp:extent cx="6694805" cy="3527425"/>
                                  <wp:effectExtent l="0" t="0" r="0" b="0"/>
                                  <wp:docPr id="1" name="Picture 1" descr="A picture containing text, screenshot, font, number&#10;&#10;Description automatically generated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Picture 1" descr="A picture containing text, screenshot, font, number&#10;&#10;Description automatically generated"/>
                                          <pic:cNvPicPr/>
                                        </pic:nvPicPr>
                                        <pic:blipFill>
                                          <a:blip r:embed="rId10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6694805" cy="352742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2515FB1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59.25pt;margin-top:24.75pt;width:542.25pt;height:289.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">
                <v:textbox>
                  <w:txbxContent>
                    <w:p w14:paraId="46A7C0F5" w14:textId="77777777" w:rsidR="00306871" w:rsidRDefault="00306871" w:rsidP="00306871">
                      <w:r>
                        <w:rPr>
                          <w:noProof/>
                        </w:rPr>
                        <w:drawing>
                          <wp:inline distT="0" distB="0" distL="0" distR="0" wp14:anchorId="2CA24801" wp14:editId="68B10F66">
                            <wp:extent cx="6694805" cy="3527425"/>
                            <wp:effectExtent l="0" t="0" r="0" b="0"/>
                            <wp:docPr id="1" name="Picture 1" descr="A picture containing text, screenshot, font, number&#10;&#10;Description automatically generate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Picture 1" descr="A picture containing text, screenshot, font, number&#10;&#10;Description automatically generated"/>
                                    <pic:cNvPicPr/>
                                  </pic:nvPicPr>
                                  <pic:blipFill>
                                    <a:blip r:embed="rId11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6694805" cy="352742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83BF1A7" w14:textId="77777777" w:rsidR="00306871" w:rsidRPr="00DC4E15" w:rsidRDefault="00306871" w:rsidP="00306871"/>
    <w:p w14:paraId="4EB255C1" w14:textId="77777777" w:rsidR="00306871" w:rsidRPr="00DC4E15" w:rsidRDefault="00306871" w:rsidP="00306871"/>
    <w:p w14:paraId="2A90AEE5" w14:textId="77777777" w:rsidR="00306871" w:rsidRPr="00DC4E15" w:rsidRDefault="00306871" w:rsidP="00306871"/>
    <w:p w14:paraId="0B92629C" w14:textId="77777777" w:rsidR="00306871" w:rsidRPr="00DC4E15" w:rsidRDefault="00306871" w:rsidP="00306871"/>
    <w:p w14:paraId="09DD9EDE" w14:textId="77777777" w:rsidR="00306871" w:rsidRPr="00DC4E15" w:rsidRDefault="00306871" w:rsidP="00306871"/>
    <w:p w14:paraId="162453DD" w14:textId="77777777" w:rsidR="00306871" w:rsidRPr="00DC4E15" w:rsidRDefault="00306871" w:rsidP="00306871"/>
    <w:p w14:paraId="0AB1F505" w14:textId="77777777" w:rsidR="00306871" w:rsidRPr="00DC4E15" w:rsidRDefault="00306871" w:rsidP="00306871"/>
    <w:p w14:paraId="681168FA" w14:textId="77777777" w:rsidR="00306871" w:rsidRPr="00DC4E15" w:rsidRDefault="00306871" w:rsidP="00306871"/>
    <w:p w14:paraId="7EF52671" w14:textId="77777777" w:rsidR="00306871" w:rsidRPr="00DC4E15" w:rsidRDefault="00306871" w:rsidP="00306871"/>
    <w:p w14:paraId="1DD0C546" w14:textId="77777777" w:rsidR="00306871" w:rsidRPr="00DC4E15" w:rsidRDefault="00306871" w:rsidP="00306871"/>
    <w:p w14:paraId="6D2CCA98" w14:textId="77777777" w:rsidR="00306871" w:rsidRPr="00DC4E15" w:rsidRDefault="00306871" w:rsidP="00306871"/>
    <w:p w14:paraId="6A6523F3" w14:textId="77777777" w:rsidR="00306871" w:rsidRDefault="00306871" w:rsidP="00306871"/>
    <w:p w14:paraId="45210F7F" w14:textId="77777777" w:rsidR="00306871" w:rsidRDefault="00306871" w:rsidP="00306871"/>
    <w:p w14:paraId="3AFE1B8C" w14:textId="77777777" w:rsidR="00306871" w:rsidRDefault="00306871" w:rsidP="00306871"/>
    <w:p w14:paraId="205C5C65" w14:textId="2A7DE670" w:rsidR="00306871" w:rsidRDefault="00306871" w:rsidP="00306871">
      <w:r>
        <w:t>*</w:t>
      </w:r>
      <w:r w:rsidRPr="007F1F49">
        <w:rPr>
          <w:b/>
          <w:bCs/>
          <w:sz w:val="20"/>
          <w:szCs w:val="20"/>
        </w:rPr>
        <w:t>The percentages add up to more than 100% because some respondents selected more than one reason for not recommending HPV vaccine in their practice</w:t>
      </w:r>
    </w:p>
    <w:p w14:paraId="707EAC60" w14:textId="77777777" w:rsidR="00306871" w:rsidRPr="00DC4E15" w:rsidRDefault="00306871" w:rsidP="00DC4E15"/>
    <w:sectPr w:rsidR="00306871" w:rsidRPr="00DC4E15" w:rsidSect="00362BE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5A62"/>
    <w:rsid w:val="000917E2"/>
    <w:rsid w:val="000D2A7A"/>
    <w:rsid w:val="00306871"/>
    <w:rsid w:val="00357B5F"/>
    <w:rsid w:val="00362BE7"/>
    <w:rsid w:val="004923BA"/>
    <w:rsid w:val="00514F8B"/>
    <w:rsid w:val="00541857"/>
    <w:rsid w:val="005A7243"/>
    <w:rsid w:val="005F1C1E"/>
    <w:rsid w:val="006F798A"/>
    <w:rsid w:val="00866856"/>
    <w:rsid w:val="008A2E65"/>
    <w:rsid w:val="009C5A62"/>
    <w:rsid w:val="00B6797C"/>
    <w:rsid w:val="00C951B5"/>
    <w:rsid w:val="00CE0A95"/>
    <w:rsid w:val="00D8677C"/>
    <w:rsid w:val="00DC2589"/>
    <w:rsid w:val="00DC4E15"/>
    <w:rsid w:val="00E55C2E"/>
    <w:rsid w:val="00E873FD"/>
    <w:rsid w:val="00E95024"/>
    <w:rsid w:val="00FC1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3265F2"/>
  <w15:chartTrackingRefBased/>
  <w15:docId w15:val="{239F518D-05A3-4609-8C38-A8AB99178A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er">
    <w:name w:val="TableHeader"/>
    <w:basedOn w:val="Normal"/>
    <w:rsid w:val="00D8677C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D867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70.jpeg"/><Relationship Id="rId5" Type="http://schemas.openxmlformats.org/officeDocument/2006/relationships/image" Target="media/image2.emf"/><Relationship Id="rId10" Type="http://schemas.openxmlformats.org/officeDocument/2006/relationships/image" Target="media/image7.jpeg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8</Pages>
  <Words>894</Words>
  <Characters>5099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D. Anderson Cancer Center</Company>
  <LinksUpToDate>false</LinksUpToDate>
  <CharactersWithSpaces>5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kom Domgue,Joel B</dc:creator>
  <cp:keywords/>
  <dc:description/>
  <cp:lastModifiedBy>Helen Ajayi</cp:lastModifiedBy>
  <cp:revision>5</cp:revision>
  <dcterms:created xsi:type="dcterms:W3CDTF">2023-12-21T20:19:00Z</dcterms:created>
  <dcterms:modified xsi:type="dcterms:W3CDTF">2024-01-04T11:11:00Z</dcterms:modified>
</cp:coreProperties>
</file>